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C7BC1" w14:textId="34211568" w:rsidR="005703C2" w:rsidRDefault="001E575C">
      <w:bookmarkStart w:id="0" w:name="_GoBack"/>
      <w:bookmarkEnd w:id="0"/>
      <w:r>
        <w:t xml:space="preserve">Raw </w:t>
      </w:r>
      <w:proofErr w:type="spellStart"/>
      <w:r>
        <w:t>data</w:t>
      </w:r>
      <w:proofErr w:type="spellEnd"/>
    </w:p>
    <w:p w14:paraId="7C885873" w14:textId="77777777" w:rsidR="001E575C" w:rsidRDefault="001E575C"/>
    <w:p w14:paraId="3163ED60" w14:textId="534446D4" w:rsidR="001E575C" w:rsidRDefault="001E575C">
      <w:r>
        <w:t xml:space="preserve">Clinical </w:t>
      </w:r>
      <w:proofErr w:type="spellStart"/>
      <w:r>
        <w:t>outcome</w:t>
      </w:r>
      <w:proofErr w:type="spellEnd"/>
      <w:r>
        <w:t>:</w:t>
      </w:r>
    </w:p>
    <w:p w14:paraId="201C7152" w14:textId="77777777" w:rsidR="001E575C" w:rsidRDefault="001E575C"/>
    <w:tbl>
      <w:tblPr>
        <w:tblStyle w:val="EinfacheTabelle2"/>
        <w:tblW w:w="9348" w:type="dxa"/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1417"/>
        <w:gridCol w:w="1418"/>
        <w:gridCol w:w="1417"/>
        <w:gridCol w:w="1268"/>
      </w:tblGrid>
      <w:tr w:rsidR="001E575C" w:rsidRPr="00417DBD" w14:paraId="29DF1922" w14:textId="77777777" w:rsidTr="000F67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double" w:sz="4" w:space="0" w:color="auto"/>
              <w:bottom w:val="double" w:sz="4" w:space="0" w:color="auto"/>
            </w:tcBorders>
          </w:tcPr>
          <w:p w14:paraId="65D34CD9" w14:textId="77777777" w:rsidR="001E575C" w:rsidRPr="00417DBD" w:rsidRDefault="001E575C" w:rsidP="000F67C0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</w:tcPr>
          <w:p w14:paraId="763808C1" w14:textId="3265ABBB" w:rsidR="001E575C" w:rsidRPr="00417DBD" w:rsidRDefault="001E575C" w:rsidP="000F67C0">
            <w:pPr>
              <w:ind w:right="-24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417DBD">
              <w:rPr>
                <w:b w:val="0"/>
                <w:bCs w:val="0"/>
                <w:sz w:val="22"/>
                <w:szCs w:val="22"/>
              </w:rPr>
              <w:t>pr</w:t>
            </w:r>
            <w:r>
              <w:rPr>
                <w:b w:val="0"/>
                <w:bCs w:val="0"/>
                <w:sz w:val="22"/>
                <w:szCs w:val="22"/>
              </w:rPr>
              <w:t>e</w:t>
            </w:r>
            <w:r w:rsidRPr="00417DBD">
              <w:rPr>
                <w:b w:val="0"/>
                <w:bCs w:val="0"/>
                <w:sz w:val="22"/>
                <w:szCs w:val="22"/>
              </w:rPr>
              <w:t>operativ</w:t>
            </w:r>
            <w:proofErr w:type="spellEnd"/>
          </w:p>
        </w:tc>
        <w:tc>
          <w:tcPr>
            <w:tcW w:w="1417" w:type="dxa"/>
            <w:tcBorders>
              <w:top w:val="double" w:sz="4" w:space="0" w:color="auto"/>
              <w:bottom w:val="double" w:sz="4" w:space="0" w:color="auto"/>
            </w:tcBorders>
          </w:tcPr>
          <w:p w14:paraId="5EB4D1D7" w14:textId="1E472694" w:rsidR="001E575C" w:rsidRPr="00417DBD" w:rsidRDefault="001E575C" w:rsidP="000F67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417DBD">
              <w:rPr>
                <w:b w:val="0"/>
                <w:bCs w:val="0"/>
                <w:sz w:val="22"/>
                <w:szCs w:val="22"/>
              </w:rPr>
              <w:t>3</w:t>
            </w:r>
            <w:r>
              <w:rPr>
                <w:b w:val="0"/>
                <w:bCs w:val="0"/>
                <w:sz w:val="22"/>
                <w:szCs w:val="22"/>
              </w:rPr>
              <w:t>month</w:t>
            </w:r>
          </w:p>
        </w:tc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</w:tcPr>
          <w:p w14:paraId="59E31D84" w14:textId="219824E3" w:rsidR="001E575C" w:rsidRPr="00417DBD" w:rsidRDefault="001E575C" w:rsidP="000F67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417DBD">
              <w:rPr>
                <w:b w:val="0"/>
                <w:bCs w:val="0"/>
                <w:sz w:val="22"/>
                <w:szCs w:val="22"/>
              </w:rPr>
              <w:t>12</w:t>
            </w:r>
            <w:r>
              <w:rPr>
                <w:b w:val="0"/>
                <w:bCs w:val="0"/>
                <w:sz w:val="22"/>
                <w:szCs w:val="22"/>
              </w:rPr>
              <w:t>month</w:t>
            </w:r>
          </w:p>
        </w:tc>
        <w:tc>
          <w:tcPr>
            <w:tcW w:w="1417" w:type="dxa"/>
            <w:tcBorders>
              <w:top w:val="double" w:sz="4" w:space="0" w:color="auto"/>
              <w:bottom w:val="double" w:sz="4" w:space="0" w:color="auto"/>
            </w:tcBorders>
          </w:tcPr>
          <w:p w14:paraId="78F026D1" w14:textId="585632D0" w:rsidR="001E575C" w:rsidRPr="00417DBD" w:rsidRDefault="001E575C" w:rsidP="000F67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417DBD">
              <w:rPr>
                <w:b w:val="0"/>
                <w:bCs w:val="0"/>
                <w:sz w:val="22"/>
                <w:szCs w:val="22"/>
              </w:rPr>
              <w:t>24</w:t>
            </w:r>
            <w:r>
              <w:rPr>
                <w:b w:val="0"/>
                <w:bCs w:val="0"/>
                <w:sz w:val="22"/>
                <w:szCs w:val="22"/>
              </w:rPr>
              <w:t>month</w:t>
            </w:r>
          </w:p>
        </w:tc>
        <w:tc>
          <w:tcPr>
            <w:tcW w:w="1268" w:type="dxa"/>
            <w:tcBorders>
              <w:top w:val="double" w:sz="4" w:space="0" w:color="auto"/>
              <w:bottom w:val="double" w:sz="4" w:space="0" w:color="auto"/>
            </w:tcBorders>
          </w:tcPr>
          <w:p w14:paraId="300E2646" w14:textId="77777777" w:rsidR="001E575C" w:rsidRPr="00417DBD" w:rsidRDefault="001E575C" w:rsidP="000F67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417DBD">
              <w:rPr>
                <w:b w:val="0"/>
                <w:bCs w:val="0"/>
                <w:sz w:val="22"/>
                <w:szCs w:val="22"/>
              </w:rPr>
              <w:t>2019</w:t>
            </w:r>
          </w:p>
        </w:tc>
      </w:tr>
      <w:tr w:rsidR="001E575C" w14:paraId="5A3B1D2C" w14:textId="77777777" w:rsidTr="000F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double" w:sz="4" w:space="0" w:color="auto"/>
              <w:bottom w:val="double" w:sz="4" w:space="0" w:color="auto"/>
            </w:tcBorders>
          </w:tcPr>
          <w:p w14:paraId="6ED3EEB0" w14:textId="77777777" w:rsidR="001E575C" w:rsidRPr="00417DBD" w:rsidRDefault="001E575C" w:rsidP="000F67C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17DBD">
              <w:rPr>
                <w:sz w:val="22"/>
                <w:szCs w:val="22"/>
              </w:rPr>
              <w:t>EQ- 5D</w:t>
            </w:r>
          </w:p>
        </w:tc>
        <w:tc>
          <w:tcPr>
            <w:tcW w:w="6938" w:type="dxa"/>
            <w:gridSpan w:val="5"/>
            <w:tcBorders>
              <w:top w:val="double" w:sz="4" w:space="0" w:color="auto"/>
              <w:bottom w:val="double" w:sz="4" w:space="0" w:color="auto"/>
            </w:tcBorders>
          </w:tcPr>
          <w:p w14:paraId="5378BEC3" w14:textId="77777777" w:rsidR="001E575C" w:rsidRPr="00417DBD" w:rsidRDefault="001E575C" w:rsidP="000F67C0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1E575C" w14:paraId="4A136D11" w14:textId="77777777" w:rsidTr="000F6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8DB1520" w14:textId="77777777" w:rsidR="001E575C" w:rsidRPr="00417DBD" w:rsidRDefault="001E575C" w:rsidP="000F67C0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</w:rPr>
            </w:pPr>
            <w:r w:rsidRPr="00417DBD">
              <w:rPr>
                <w:b w:val="0"/>
                <w:bCs w:val="0"/>
                <w:sz w:val="22"/>
                <w:szCs w:val="22"/>
              </w:rPr>
              <w:t>Median</w:t>
            </w:r>
          </w:p>
        </w:tc>
        <w:tc>
          <w:tcPr>
            <w:tcW w:w="1418" w:type="dxa"/>
          </w:tcPr>
          <w:p w14:paraId="77C634ED" w14:textId="77777777" w:rsidR="001E575C" w:rsidRPr="00417DBD" w:rsidRDefault="001E575C" w:rsidP="000F67C0">
            <w:pPr>
              <w:ind w:right="-24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0,7425</w:t>
            </w:r>
          </w:p>
        </w:tc>
        <w:tc>
          <w:tcPr>
            <w:tcW w:w="1417" w:type="dxa"/>
          </w:tcPr>
          <w:p w14:paraId="09E9732B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sz w:val="20"/>
                <w:szCs w:val="20"/>
              </w:rPr>
              <w:t>0,796</w:t>
            </w:r>
          </w:p>
        </w:tc>
        <w:tc>
          <w:tcPr>
            <w:tcW w:w="1418" w:type="dxa"/>
          </w:tcPr>
          <w:p w14:paraId="5BF3F0E4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sz w:val="20"/>
                <w:szCs w:val="20"/>
              </w:rPr>
              <w:t>0,796</w:t>
            </w:r>
          </w:p>
        </w:tc>
        <w:tc>
          <w:tcPr>
            <w:tcW w:w="1417" w:type="dxa"/>
          </w:tcPr>
          <w:p w14:paraId="386D447A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sz w:val="20"/>
                <w:szCs w:val="20"/>
              </w:rPr>
              <w:t>1</w:t>
            </w:r>
          </w:p>
        </w:tc>
        <w:tc>
          <w:tcPr>
            <w:tcW w:w="1268" w:type="dxa"/>
          </w:tcPr>
          <w:p w14:paraId="52E8DA81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sz w:val="20"/>
                <w:szCs w:val="20"/>
              </w:rPr>
              <w:t>0,999</w:t>
            </w:r>
          </w:p>
        </w:tc>
      </w:tr>
      <w:tr w:rsidR="001E575C" w14:paraId="777BFC5A" w14:textId="77777777" w:rsidTr="000F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64BF5B9" w14:textId="77777777" w:rsidR="001E575C" w:rsidRPr="00417DBD" w:rsidRDefault="001E575C" w:rsidP="000F67C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17DBD">
              <w:rPr>
                <w:b w:val="0"/>
                <w:bCs w:val="0"/>
                <w:sz w:val="22"/>
                <w:szCs w:val="22"/>
              </w:rPr>
              <w:t>1.</w:t>
            </w:r>
            <w:r w:rsidRPr="00417DBD">
              <w:rPr>
                <w:sz w:val="22"/>
                <w:szCs w:val="22"/>
              </w:rPr>
              <w:t xml:space="preserve"> </w:t>
            </w:r>
            <w:proofErr w:type="spellStart"/>
            <w:r w:rsidRPr="00417DBD">
              <w:rPr>
                <w:b w:val="0"/>
                <w:bCs w:val="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418" w:type="dxa"/>
          </w:tcPr>
          <w:p w14:paraId="0B1E9E2A" w14:textId="77777777" w:rsidR="001E575C" w:rsidRPr="00417DBD" w:rsidRDefault="001E575C" w:rsidP="000F67C0">
            <w:pPr>
              <w:spacing w:line="360" w:lineRule="auto"/>
              <w:ind w:right="-24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sz w:val="20"/>
                <w:szCs w:val="20"/>
              </w:rPr>
              <w:t>0,689</w:t>
            </w:r>
          </w:p>
        </w:tc>
        <w:tc>
          <w:tcPr>
            <w:tcW w:w="1417" w:type="dxa"/>
          </w:tcPr>
          <w:p w14:paraId="30A67093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sz w:val="20"/>
                <w:szCs w:val="20"/>
              </w:rPr>
              <w:t>0,689</w:t>
            </w:r>
          </w:p>
        </w:tc>
        <w:tc>
          <w:tcPr>
            <w:tcW w:w="1418" w:type="dxa"/>
          </w:tcPr>
          <w:p w14:paraId="7C397D88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sz w:val="20"/>
                <w:szCs w:val="20"/>
              </w:rPr>
              <w:t>0,716</w:t>
            </w:r>
          </w:p>
        </w:tc>
        <w:tc>
          <w:tcPr>
            <w:tcW w:w="1417" w:type="dxa"/>
          </w:tcPr>
          <w:p w14:paraId="4491CB35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sz w:val="20"/>
                <w:szCs w:val="20"/>
              </w:rPr>
              <w:t>0,796</w:t>
            </w:r>
          </w:p>
        </w:tc>
        <w:tc>
          <w:tcPr>
            <w:tcW w:w="1268" w:type="dxa"/>
          </w:tcPr>
          <w:p w14:paraId="282D9363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sz w:val="20"/>
                <w:szCs w:val="20"/>
              </w:rPr>
              <w:t>0,91</w:t>
            </w:r>
          </w:p>
        </w:tc>
      </w:tr>
      <w:tr w:rsidR="001E575C" w14:paraId="1EF62F19" w14:textId="77777777" w:rsidTr="000F6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double" w:sz="4" w:space="0" w:color="auto"/>
            </w:tcBorders>
          </w:tcPr>
          <w:p w14:paraId="6A8CFC28" w14:textId="77777777" w:rsidR="001E575C" w:rsidRPr="00417DBD" w:rsidRDefault="001E575C" w:rsidP="000F67C0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</w:rPr>
            </w:pPr>
            <w:r w:rsidRPr="00417DBD">
              <w:rPr>
                <w:b w:val="0"/>
                <w:bCs w:val="0"/>
                <w:sz w:val="22"/>
                <w:szCs w:val="22"/>
              </w:rPr>
              <w:t xml:space="preserve">3. </w:t>
            </w:r>
            <w:proofErr w:type="spellStart"/>
            <w:r w:rsidRPr="00417DBD">
              <w:rPr>
                <w:b w:val="0"/>
                <w:bCs w:val="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3DB2874A" w14:textId="77777777" w:rsidR="001E575C" w:rsidRPr="00417DBD" w:rsidRDefault="001E575C" w:rsidP="000F67C0">
            <w:pPr>
              <w:spacing w:line="360" w:lineRule="auto"/>
              <w:ind w:right="-24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sz w:val="20"/>
                <w:szCs w:val="20"/>
              </w:rPr>
              <w:t>0,796</w:t>
            </w: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04FCE5EC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sz w:val="20"/>
                <w:szCs w:val="20"/>
              </w:rPr>
              <w:t>0,999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750D3F83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184A67F3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sz w:val="20"/>
                <w:szCs w:val="20"/>
              </w:rPr>
              <w:t>1</w:t>
            </w:r>
          </w:p>
        </w:tc>
        <w:tc>
          <w:tcPr>
            <w:tcW w:w="1268" w:type="dxa"/>
            <w:tcBorders>
              <w:bottom w:val="double" w:sz="4" w:space="0" w:color="auto"/>
            </w:tcBorders>
          </w:tcPr>
          <w:p w14:paraId="7982835B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sz w:val="20"/>
                <w:szCs w:val="20"/>
              </w:rPr>
              <w:t>1</w:t>
            </w:r>
          </w:p>
        </w:tc>
      </w:tr>
      <w:tr w:rsidR="001E575C" w14:paraId="02A77CAC" w14:textId="77777777" w:rsidTr="000F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double" w:sz="4" w:space="0" w:color="auto"/>
              <w:bottom w:val="double" w:sz="4" w:space="0" w:color="auto"/>
            </w:tcBorders>
          </w:tcPr>
          <w:p w14:paraId="6579A16E" w14:textId="5D54BD38" w:rsidR="001E575C" w:rsidRPr="00417DBD" w:rsidRDefault="001E575C" w:rsidP="000F67C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17DBD">
              <w:rPr>
                <w:sz w:val="22"/>
                <w:szCs w:val="22"/>
              </w:rPr>
              <w:t>SRS</w:t>
            </w:r>
            <w:r>
              <w:rPr>
                <w:sz w:val="22"/>
                <w:szCs w:val="22"/>
              </w:rPr>
              <w:t>-</w:t>
            </w:r>
            <w:r w:rsidRPr="00417DBD">
              <w:rPr>
                <w:sz w:val="22"/>
                <w:szCs w:val="22"/>
              </w:rPr>
              <w:t xml:space="preserve"> 22</w:t>
            </w:r>
            <w:r>
              <w:rPr>
                <w:sz w:val="22"/>
                <w:szCs w:val="22"/>
              </w:rPr>
              <w:t xml:space="preserve">- </w:t>
            </w:r>
            <w:r>
              <w:rPr>
                <w:sz w:val="22"/>
                <w:szCs w:val="22"/>
              </w:rPr>
              <w:t>score</w:t>
            </w:r>
          </w:p>
        </w:tc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</w:tcPr>
          <w:p w14:paraId="0632E084" w14:textId="77777777" w:rsidR="001E575C" w:rsidRPr="00417DBD" w:rsidRDefault="001E575C" w:rsidP="000F67C0">
            <w:pPr>
              <w:spacing w:line="360" w:lineRule="auto"/>
              <w:ind w:right="-24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double" w:sz="4" w:space="0" w:color="auto"/>
              <w:bottom w:val="double" w:sz="4" w:space="0" w:color="auto"/>
            </w:tcBorders>
          </w:tcPr>
          <w:p w14:paraId="68DBDC7A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</w:tcPr>
          <w:p w14:paraId="55A61AD2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double" w:sz="4" w:space="0" w:color="auto"/>
              <w:bottom w:val="double" w:sz="4" w:space="0" w:color="auto"/>
            </w:tcBorders>
          </w:tcPr>
          <w:p w14:paraId="605FD6B5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double" w:sz="4" w:space="0" w:color="auto"/>
              <w:bottom w:val="double" w:sz="4" w:space="0" w:color="auto"/>
            </w:tcBorders>
          </w:tcPr>
          <w:p w14:paraId="57BCD796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E575C" w14:paraId="2B9C5D2D" w14:textId="77777777" w:rsidTr="000F6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E668A87" w14:textId="77777777" w:rsidR="001E575C" w:rsidRPr="00417DBD" w:rsidRDefault="001E575C" w:rsidP="000F67C0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</w:rPr>
            </w:pPr>
            <w:r w:rsidRPr="00417DBD">
              <w:rPr>
                <w:b w:val="0"/>
                <w:bCs w:val="0"/>
                <w:sz w:val="22"/>
                <w:szCs w:val="22"/>
              </w:rPr>
              <w:t>Media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EDD5826" w14:textId="77777777" w:rsidR="001E575C" w:rsidRPr="00417DBD" w:rsidRDefault="001E575C" w:rsidP="000F67C0">
            <w:pPr>
              <w:ind w:right="-24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3,28636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8BAB5B" w14:textId="77777777" w:rsidR="001E575C" w:rsidRPr="00417DBD" w:rsidRDefault="001E575C" w:rsidP="000F67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3,8181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5399E25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,29545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E74D459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,522725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03032B2F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,432</w:t>
            </w:r>
          </w:p>
        </w:tc>
      </w:tr>
      <w:tr w:rsidR="001E575C" w14:paraId="657638B5" w14:textId="77777777" w:rsidTr="000F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8AF5C8C" w14:textId="77777777" w:rsidR="001E575C" w:rsidRPr="00417DBD" w:rsidRDefault="001E575C" w:rsidP="000F67C0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</w:rPr>
            </w:pPr>
            <w:r w:rsidRPr="00417DBD">
              <w:rPr>
                <w:b w:val="0"/>
                <w:bCs w:val="0"/>
                <w:sz w:val="22"/>
                <w:szCs w:val="22"/>
              </w:rPr>
              <w:t>1.</w:t>
            </w:r>
            <w:r w:rsidRPr="00417DBD">
              <w:rPr>
                <w:sz w:val="22"/>
                <w:szCs w:val="22"/>
              </w:rPr>
              <w:t xml:space="preserve"> </w:t>
            </w:r>
            <w:proofErr w:type="spellStart"/>
            <w:r w:rsidRPr="00417DBD">
              <w:rPr>
                <w:b w:val="0"/>
                <w:bCs w:val="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A7E1F21" w14:textId="77777777" w:rsidR="001E575C" w:rsidRPr="00417DBD" w:rsidRDefault="001E575C" w:rsidP="000F67C0">
            <w:pPr>
              <w:ind w:right="-24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2,8888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7D1EA4" w14:textId="77777777" w:rsidR="001E575C" w:rsidRPr="00417DBD" w:rsidRDefault="001E575C" w:rsidP="000F67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3,4545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20D3166" w14:textId="77777777" w:rsidR="001E575C" w:rsidRPr="00417DBD" w:rsidRDefault="001E575C" w:rsidP="000F67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3,6363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2CFC41" w14:textId="77777777" w:rsidR="001E575C" w:rsidRPr="00417DBD" w:rsidRDefault="001E575C" w:rsidP="000F67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,28571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7BD64085" w14:textId="77777777" w:rsidR="001E575C" w:rsidRPr="00417DBD" w:rsidRDefault="001E575C" w:rsidP="000F67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,090909091</w:t>
            </w:r>
          </w:p>
        </w:tc>
      </w:tr>
      <w:tr w:rsidR="001E575C" w14:paraId="0FE5A72A" w14:textId="77777777" w:rsidTr="000F6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double" w:sz="4" w:space="0" w:color="auto"/>
            </w:tcBorders>
          </w:tcPr>
          <w:p w14:paraId="036A647B" w14:textId="77777777" w:rsidR="001E575C" w:rsidRPr="00417DBD" w:rsidRDefault="001E575C" w:rsidP="000F67C0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</w:rPr>
            </w:pPr>
            <w:r w:rsidRPr="00417DBD">
              <w:rPr>
                <w:b w:val="0"/>
                <w:bCs w:val="0"/>
                <w:sz w:val="22"/>
                <w:szCs w:val="22"/>
              </w:rPr>
              <w:t xml:space="preserve">3. </w:t>
            </w:r>
            <w:proofErr w:type="spellStart"/>
            <w:r w:rsidRPr="00417DBD">
              <w:rPr>
                <w:b w:val="0"/>
                <w:bCs w:val="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39D654D" w14:textId="77777777" w:rsidR="001E575C" w:rsidRPr="00417DBD" w:rsidRDefault="001E575C" w:rsidP="000F67C0">
            <w:pPr>
              <w:spacing w:line="360" w:lineRule="auto"/>
              <w:ind w:right="-24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3,59091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84411AA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,40909</w:t>
            </w:r>
          </w:p>
        </w:tc>
        <w:tc>
          <w:tcPr>
            <w:tcW w:w="141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66686AB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,57143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64914C7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,72727</w:t>
            </w:r>
          </w:p>
        </w:tc>
        <w:tc>
          <w:tcPr>
            <w:tcW w:w="126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CAEFB25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,772727273</w:t>
            </w:r>
          </w:p>
        </w:tc>
      </w:tr>
      <w:tr w:rsidR="001E575C" w14:paraId="184F16B3" w14:textId="77777777" w:rsidTr="000F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double" w:sz="4" w:space="0" w:color="auto"/>
              <w:bottom w:val="double" w:sz="4" w:space="0" w:color="auto"/>
            </w:tcBorders>
          </w:tcPr>
          <w:p w14:paraId="784ABF4F" w14:textId="45953B44" w:rsidR="001E575C" w:rsidRPr="00417DBD" w:rsidRDefault="001E575C" w:rsidP="000F67C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17DBD">
              <w:rPr>
                <w:sz w:val="22"/>
                <w:szCs w:val="22"/>
              </w:rPr>
              <w:t>SRS</w:t>
            </w:r>
            <w:r>
              <w:rPr>
                <w:sz w:val="22"/>
                <w:szCs w:val="22"/>
              </w:rPr>
              <w:t>-</w:t>
            </w:r>
            <w:r w:rsidRPr="00417DBD">
              <w:rPr>
                <w:sz w:val="22"/>
                <w:szCs w:val="22"/>
              </w:rPr>
              <w:t xml:space="preserve"> 22 </w:t>
            </w:r>
            <w:proofErr w:type="spellStart"/>
            <w:r>
              <w:rPr>
                <w:sz w:val="22"/>
                <w:szCs w:val="22"/>
              </w:rPr>
              <w:t>pain</w:t>
            </w:r>
            <w:proofErr w:type="spellEnd"/>
          </w:p>
        </w:tc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</w:tcPr>
          <w:p w14:paraId="669A3DB9" w14:textId="77777777" w:rsidR="001E575C" w:rsidRPr="00417DBD" w:rsidRDefault="001E575C" w:rsidP="000F67C0">
            <w:pPr>
              <w:spacing w:line="360" w:lineRule="auto"/>
              <w:ind w:right="-24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double" w:sz="4" w:space="0" w:color="auto"/>
              <w:bottom w:val="double" w:sz="4" w:space="0" w:color="auto"/>
            </w:tcBorders>
          </w:tcPr>
          <w:p w14:paraId="463EBE25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</w:tcPr>
          <w:p w14:paraId="70116668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double" w:sz="4" w:space="0" w:color="auto"/>
              <w:bottom w:val="double" w:sz="4" w:space="0" w:color="auto"/>
            </w:tcBorders>
          </w:tcPr>
          <w:p w14:paraId="6692A33B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double" w:sz="4" w:space="0" w:color="auto"/>
              <w:bottom w:val="double" w:sz="4" w:space="0" w:color="auto"/>
            </w:tcBorders>
          </w:tcPr>
          <w:p w14:paraId="228D0D97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E575C" w14:paraId="2BB0EFEB" w14:textId="77777777" w:rsidTr="000F6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D269763" w14:textId="77777777" w:rsidR="001E575C" w:rsidRPr="00417DBD" w:rsidRDefault="001E575C" w:rsidP="000F67C0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</w:rPr>
            </w:pPr>
            <w:r w:rsidRPr="00417DBD">
              <w:rPr>
                <w:b w:val="0"/>
                <w:bCs w:val="0"/>
                <w:sz w:val="22"/>
                <w:szCs w:val="22"/>
              </w:rPr>
              <w:t>Media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A79F2" w14:textId="77777777" w:rsidR="001E575C" w:rsidRPr="00417DBD" w:rsidRDefault="001E575C" w:rsidP="000F67C0">
            <w:pPr>
              <w:spacing w:line="360" w:lineRule="auto"/>
              <w:ind w:right="-24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3,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50F9C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3,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48D37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,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A6400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,6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B38DB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,8</w:t>
            </w:r>
          </w:p>
        </w:tc>
      </w:tr>
      <w:tr w:rsidR="001E575C" w14:paraId="5C9C0E95" w14:textId="77777777" w:rsidTr="000F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DF0D35A" w14:textId="77777777" w:rsidR="001E575C" w:rsidRPr="00417DBD" w:rsidRDefault="001E575C" w:rsidP="000F67C0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</w:rPr>
            </w:pPr>
            <w:r w:rsidRPr="00417DBD">
              <w:rPr>
                <w:b w:val="0"/>
                <w:bCs w:val="0"/>
                <w:sz w:val="22"/>
                <w:szCs w:val="22"/>
              </w:rPr>
              <w:t>1.</w:t>
            </w:r>
            <w:r w:rsidRPr="00417DBD">
              <w:rPr>
                <w:sz w:val="22"/>
                <w:szCs w:val="22"/>
              </w:rPr>
              <w:t xml:space="preserve"> </w:t>
            </w:r>
            <w:proofErr w:type="spellStart"/>
            <w:r w:rsidRPr="00417DBD">
              <w:rPr>
                <w:b w:val="0"/>
                <w:bCs w:val="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8FA63" w14:textId="77777777" w:rsidR="001E575C" w:rsidRPr="00417DBD" w:rsidRDefault="001E575C" w:rsidP="000F67C0">
            <w:pPr>
              <w:spacing w:line="360" w:lineRule="auto"/>
              <w:ind w:right="-24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2,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A87E0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2,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B6307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3,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30EC2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,4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A1532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,2</w:t>
            </w:r>
          </w:p>
        </w:tc>
      </w:tr>
      <w:tr w:rsidR="001E575C" w14:paraId="1DFBDD3C" w14:textId="77777777" w:rsidTr="000F6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double" w:sz="4" w:space="0" w:color="auto"/>
            </w:tcBorders>
          </w:tcPr>
          <w:p w14:paraId="69E847C9" w14:textId="77777777" w:rsidR="001E575C" w:rsidRPr="00417DBD" w:rsidRDefault="001E575C" w:rsidP="000F67C0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</w:rPr>
            </w:pPr>
            <w:r w:rsidRPr="00417DBD">
              <w:rPr>
                <w:b w:val="0"/>
                <w:bCs w:val="0"/>
                <w:sz w:val="22"/>
                <w:szCs w:val="22"/>
              </w:rPr>
              <w:t xml:space="preserve">3. </w:t>
            </w:r>
            <w:proofErr w:type="spellStart"/>
            <w:r w:rsidRPr="00417DBD">
              <w:rPr>
                <w:b w:val="0"/>
                <w:bCs w:val="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F16EC2C" w14:textId="77777777" w:rsidR="001E575C" w:rsidRPr="00417DBD" w:rsidRDefault="001E575C" w:rsidP="000F67C0">
            <w:pPr>
              <w:spacing w:line="360" w:lineRule="auto"/>
              <w:ind w:right="-24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3,8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D6F1B03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,4</w:t>
            </w:r>
          </w:p>
        </w:tc>
        <w:tc>
          <w:tcPr>
            <w:tcW w:w="141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A6C49C9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7577C10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23F35B3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5</w:t>
            </w:r>
          </w:p>
        </w:tc>
      </w:tr>
      <w:tr w:rsidR="001E575C" w:rsidRPr="007D5835" w14:paraId="736A3DAF" w14:textId="77777777" w:rsidTr="000F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double" w:sz="4" w:space="0" w:color="auto"/>
              <w:bottom w:val="double" w:sz="4" w:space="0" w:color="auto"/>
            </w:tcBorders>
          </w:tcPr>
          <w:p w14:paraId="62630C07" w14:textId="13FE568C" w:rsidR="001E575C" w:rsidRPr="00417DBD" w:rsidRDefault="001E575C" w:rsidP="000F67C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17DBD">
              <w:rPr>
                <w:sz w:val="22"/>
                <w:szCs w:val="22"/>
              </w:rPr>
              <w:t>SRS</w:t>
            </w:r>
            <w:r>
              <w:rPr>
                <w:sz w:val="22"/>
                <w:szCs w:val="22"/>
              </w:rPr>
              <w:t xml:space="preserve">- </w:t>
            </w:r>
            <w:r w:rsidRPr="00417DBD">
              <w:rPr>
                <w:sz w:val="22"/>
                <w:szCs w:val="22"/>
              </w:rPr>
              <w:t xml:space="preserve">22 </w:t>
            </w:r>
            <w:proofErr w:type="spellStart"/>
            <w:r>
              <w:rPr>
                <w:sz w:val="22"/>
                <w:szCs w:val="22"/>
              </w:rPr>
              <w:t>function</w:t>
            </w:r>
            <w:proofErr w:type="spellEnd"/>
          </w:p>
        </w:tc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</w:tcPr>
          <w:p w14:paraId="0CD16274" w14:textId="77777777" w:rsidR="001E575C" w:rsidRPr="00417DBD" w:rsidRDefault="001E575C" w:rsidP="000F67C0">
            <w:pPr>
              <w:spacing w:line="360" w:lineRule="auto"/>
              <w:ind w:right="-24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double" w:sz="4" w:space="0" w:color="auto"/>
              <w:bottom w:val="double" w:sz="4" w:space="0" w:color="auto"/>
            </w:tcBorders>
          </w:tcPr>
          <w:p w14:paraId="57BAC3EC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</w:tcPr>
          <w:p w14:paraId="32FB0F06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double" w:sz="4" w:space="0" w:color="auto"/>
              <w:bottom w:val="double" w:sz="4" w:space="0" w:color="auto"/>
            </w:tcBorders>
          </w:tcPr>
          <w:p w14:paraId="647C2E4C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double" w:sz="4" w:space="0" w:color="auto"/>
              <w:bottom w:val="double" w:sz="4" w:space="0" w:color="auto"/>
            </w:tcBorders>
          </w:tcPr>
          <w:p w14:paraId="0B0900A4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E575C" w:rsidRPr="007D5835" w14:paraId="04542714" w14:textId="77777777" w:rsidTr="000F6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DCD65EC" w14:textId="77777777" w:rsidR="001E575C" w:rsidRPr="00417DBD" w:rsidRDefault="001E575C" w:rsidP="000F67C0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</w:rPr>
            </w:pPr>
            <w:r w:rsidRPr="00417DBD">
              <w:rPr>
                <w:b w:val="0"/>
                <w:bCs w:val="0"/>
                <w:sz w:val="22"/>
                <w:szCs w:val="22"/>
              </w:rPr>
              <w:t>Media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BF89B" w14:textId="77777777" w:rsidR="001E575C" w:rsidRPr="00417DBD" w:rsidRDefault="001E575C" w:rsidP="000F67C0">
            <w:pPr>
              <w:spacing w:line="360" w:lineRule="auto"/>
              <w:ind w:right="-24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D4566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3,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C33E6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,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FA9DD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,8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45CAD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,6</w:t>
            </w:r>
          </w:p>
        </w:tc>
      </w:tr>
      <w:tr w:rsidR="001E575C" w:rsidRPr="007D5835" w14:paraId="45FEF2C4" w14:textId="77777777" w:rsidTr="000F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B6BCFA8" w14:textId="77777777" w:rsidR="001E575C" w:rsidRPr="00417DBD" w:rsidRDefault="001E575C" w:rsidP="000F67C0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</w:rPr>
            </w:pPr>
            <w:r w:rsidRPr="00417DBD">
              <w:rPr>
                <w:b w:val="0"/>
                <w:bCs w:val="0"/>
                <w:sz w:val="22"/>
                <w:szCs w:val="22"/>
              </w:rPr>
              <w:t>1.</w:t>
            </w:r>
            <w:r w:rsidRPr="00417DBD">
              <w:rPr>
                <w:sz w:val="22"/>
                <w:szCs w:val="22"/>
              </w:rPr>
              <w:t xml:space="preserve"> </w:t>
            </w:r>
            <w:proofErr w:type="spellStart"/>
            <w:r w:rsidRPr="00417DBD">
              <w:rPr>
                <w:b w:val="0"/>
                <w:bCs w:val="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A2C02" w14:textId="77777777" w:rsidR="001E575C" w:rsidRPr="00417DBD" w:rsidRDefault="001E575C" w:rsidP="000F67C0">
            <w:pPr>
              <w:spacing w:line="360" w:lineRule="auto"/>
              <w:ind w:right="-24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3,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7299C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2,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41A31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3,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D9F73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,4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AA37F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,2</w:t>
            </w:r>
          </w:p>
        </w:tc>
      </w:tr>
      <w:tr w:rsidR="001E575C" w:rsidRPr="007D5835" w14:paraId="59CD0AA4" w14:textId="77777777" w:rsidTr="000F6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double" w:sz="4" w:space="0" w:color="auto"/>
            </w:tcBorders>
          </w:tcPr>
          <w:p w14:paraId="60B41973" w14:textId="77777777" w:rsidR="001E575C" w:rsidRPr="00417DBD" w:rsidRDefault="001E575C" w:rsidP="000F67C0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</w:rPr>
            </w:pPr>
            <w:r w:rsidRPr="00417DBD">
              <w:rPr>
                <w:b w:val="0"/>
                <w:bCs w:val="0"/>
                <w:sz w:val="22"/>
                <w:szCs w:val="22"/>
              </w:rPr>
              <w:t xml:space="preserve">3. </w:t>
            </w:r>
            <w:proofErr w:type="spellStart"/>
            <w:r w:rsidRPr="00417DBD">
              <w:rPr>
                <w:b w:val="0"/>
                <w:bCs w:val="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8413F38" w14:textId="77777777" w:rsidR="001E575C" w:rsidRPr="00417DBD" w:rsidRDefault="001E575C" w:rsidP="000F67C0">
            <w:pPr>
              <w:spacing w:line="360" w:lineRule="auto"/>
              <w:ind w:right="-24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,4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A233D81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,2</w:t>
            </w:r>
          </w:p>
        </w:tc>
        <w:tc>
          <w:tcPr>
            <w:tcW w:w="141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4FB68F0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,8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BF58865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57E4FEE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5</w:t>
            </w:r>
          </w:p>
        </w:tc>
      </w:tr>
      <w:tr w:rsidR="001E575C" w:rsidRPr="007D5835" w14:paraId="351E4D72" w14:textId="77777777" w:rsidTr="000F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double" w:sz="4" w:space="0" w:color="auto"/>
              <w:bottom w:val="double" w:sz="4" w:space="0" w:color="auto"/>
            </w:tcBorders>
          </w:tcPr>
          <w:p w14:paraId="2A1E23B9" w14:textId="223766F8" w:rsidR="001E575C" w:rsidRPr="00417DBD" w:rsidRDefault="001E575C" w:rsidP="000F67C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17DBD">
              <w:rPr>
                <w:sz w:val="22"/>
                <w:szCs w:val="22"/>
              </w:rPr>
              <w:t>SRS</w:t>
            </w:r>
            <w:r>
              <w:rPr>
                <w:sz w:val="22"/>
                <w:szCs w:val="22"/>
              </w:rPr>
              <w:t>-</w:t>
            </w:r>
            <w:r w:rsidRPr="00417DBD">
              <w:rPr>
                <w:sz w:val="22"/>
                <w:szCs w:val="22"/>
              </w:rPr>
              <w:t xml:space="preserve"> 22 </w:t>
            </w:r>
            <w:proofErr w:type="spellStart"/>
            <w:r>
              <w:rPr>
                <w:sz w:val="22"/>
                <w:szCs w:val="22"/>
              </w:rPr>
              <w:t>psych</w:t>
            </w:r>
            <w:proofErr w:type="spellEnd"/>
          </w:p>
        </w:tc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</w:tcPr>
          <w:p w14:paraId="614D4A7E" w14:textId="77777777" w:rsidR="001E575C" w:rsidRPr="00417DBD" w:rsidRDefault="001E575C" w:rsidP="000F67C0">
            <w:pPr>
              <w:spacing w:line="360" w:lineRule="auto"/>
              <w:ind w:right="-24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double" w:sz="4" w:space="0" w:color="auto"/>
              <w:bottom w:val="double" w:sz="4" w:space="0" w:color="auto"/>
            </w:tcBorders>
          </w:tcPr>
          <w:p w14:paraId="6D2FBF41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</w:tcPr>
          <w:p w14:paraId="5BC907A3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double" w:sz="4" w:space="0" w:color="auto"/>
              <w:bottom w:val="double" w:sz="4" w:space="0" w:color="auto"/>
            </w:tcBorders>
          </w:tcPr>
          <w:p w14:paraId="4A36EF20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double" w:sz="4" w:space="0" w:color="auto"/>
              <w:bottom w:val="double" w:sz="4" w:space="0" w:color="auto"/>
            </w:tcBorders>
          </w:tcPr>
          <w:p w14:paraId="38808295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E575C" w:rsidRPr="007D5835" w14:paraId="7FD71DF8" w14:textId="77777777" w:rsidTr="000F6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68DD48B" w14:textId="77777777" w:rsidR="001E575C" w:rsidRPr="00417DBD" w:rsidRDefault="001E575C" w:rsidP="000F67C0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</w:rPr>
            </w:pPr>
            <w:r w:rsidRPr="00417DBD">
              <w:rPr>
                <w:b w:val="0"/>
                <w:bCs w:val="0"/>
                <w:sz w:val="22"/>
                <w:szCs w:val="22"/>
              </w:rPr>
              <w:t>Media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FD94C" w14:textId="77777777" w:rsidR="001E575C" w:rsidRPr="00417DBD" w:rsidRDefault="001E575C" w:rsidP="000F67C0">
            <w:pPr>
              <w:spacing w:line="360" w:lineRule="auto"/>
              <w:ind w:right="-24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3,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01BAA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2278B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,22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3D0B7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,45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AF8CA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,4</w:t>
            </w:r>
          </w:p>
        </w:tc>
      </w:tr>
      <w:tr w:rsidR="001E575C" w:rsidRPr="007D5835" w14:paraId="0B0DE2BD" w14:textId="77777777" w:rsidTr="000F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AA5A2F6" w14:textId="77777777" w:rsidR="001E575C" w:rsidRPr="00417DBD" w:rsidRDefault="001E575C" w:rsidP="000F67C0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</w:rPr>
            </w:pPr>
            <w:r w:rsidRPr="00417DBD">
              <w:rPr>
                <w:b w:val="0"/>
                <w:bCs w:val="0"/>
                <w:sz w:val="22"/>
                <w:szCs w:val="22"/>
              </w:rPr>
              <w:t>1.</w:t>
            </w:r>
            <w:r w:rsidRPr="00417DBD">
              <w:rPr>
                <w:sz w:val="22"/>
                <w:szCs w:val="22"/>
              </w:rPr>
              <w:t xml:space="preserve"> </w:t>
            </w:r>
            <w:proofErr w:type="spellStart"/>
            <w:r w:rsidRPr="00417DBD">
              <w:rPr>
                <w:b w:val="0"/>
                <w:bCs w:val="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9A417" w14:textId="77777777" w:rsidR="001E575C" w:rsidRPr="00417DBD" w:rsidRDefault="001E575C" w:rsidP="000F67C0">
            <w:pPr>
              <w:spacing w:line="360" w:lineRule="auto"/>
              <w:ind w:right="-24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2,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8CF69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3,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9CCCD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3,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2D69F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,2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07F3C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3,8</w:t>
            </w:r>
          </w:p>
        </w:tc>
      </w:tr>
      <w:tr w:rsidR="001E575C" w:rsidRPr="007D5835" w14:paraId="76686F2D" w14:textId="77777777" w:rsidTr="000F6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double" w:sz="4" w:space="0" w:color="auto"/>
            </w:tcBorders>
          </w:tcPr>
          <w:p w14:paraId="2EC01A25" w14:textId="77777777" w:rsidR="001E575C" w:rsidRPr="00417DBD" w:rsidRDefault="001E575C" w:rsidP="000F67C0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</w:rPr>
            </w:pPr>
            <w:r w:rsidRPr="00417DBD">
              <w:rPr>
                <w:b w:val="0"/>
                <w:bCs w:val="0"/>
                <w:sz w:val="22"/>
                <w:szCs w:val="22"/>
              </w:rPr>
              <w:t xml:space="preserve">3. </w:t>
            </w:r>
            <w:proofErr w:type="spellStart"/>
            <w:r w:rsidRPr="00417DBD">
              <w:rPr>
                <w:b w:val="0"/>
                <w:bCs w:val="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AB7BABC" w14:textId="77777777" w:rsidR="001E575C" w:rsidRPr="00417DBD" w:rsidRDefault="001E575C" w:rsidP="000F67C0">
            <w:pPr>
              <w:spacing w:line="360" w:lineRule="auto"/>
              <w:ind w:right="-24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583881B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,6</w:t>
            </w:r>
          </w:p>
        </w:tc>
        <w:tc>
          <w:tcPr>
            <w:tcW w:w="141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209240F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,6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3B952C0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,8</w:t>
            </w:r>
          </w:p>
        </w:tc>
        <w:tc>
          <w:tcPr>
            <w:tcW w:w="126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7A880F7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,6</w:t>
            </w:r>
          </w:p>
        </w:tc>
      </w:tr>
      <w:tr w:rsidR="001E575C" w14:paraId="202FA7F6" w14:textId="77777777" w:rsidTr="000F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double" w:sz="4" w:space="0" w:color="auto"/>
              <w:bottom w:val="double" w:sz="4" w:space="0" w:color="auto"/>
            </w:tcBorders>
          </w:tcPr>
          <w:p w14:paraId="1F7DFD52" w14:textId="44A3C3D9" w:rsidR="001E575C" w:rsidRPr="00417DBD" w:rsidRDefault="001E575C" w:rsidP="000F67C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17DBD">
              <w:rPr>
                <w:sz w:val="22"/>
                <w:szCs w:val="22"/>
              </w:rPr>
              <w:t>SRS</w:t>
            </w:r>
            <w:r>
              <w:rPr>
                <w:sz w:val="22"/>
                <w:szCs w:val="22"/>
              </w:rPr>
              <w:t>-</w:t>
            </w:r>
            <w:r w:rsidRPr="00417DBD">
              <w:rPr>
                <w:sz w:val="22"/>
                <w:szCs w:val="22"/>
              </w:rPr>
              <w:t xml:space="preserve"> 22 </w:t>
            </w:r>
            <w:proofErr w:type="spellStart"/>
            <w:r>
              <w:rPr>
                <w:sz w:val="22"/>
                <w:szCs w:val="22"/>
              </w:rPr>
              <w:t>self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image</w:t>
            </w:r>
            <w:proofErr w:type="spellEnd"/>
          </w:p>
        </w:tc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</w:tcPr>
          <w:p w14:paraId="3F6C02E3" w14:textId="77777777" w:rsidR="001E575C" w:rsidRPr="00417DBD" w:rsidRDefault="001E575C" w:rsidP="000F67C0">
            <w:pPr>
              <w:spacing w:line="360" w:lineRule="auto"/>
              <w:ind w:right="-24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double" w:sz="4" w:space="0" w:color="auto"/>
              <w:bottom w:val="double" w:sz="4" w:space="0" w:color="auto"/>
            </w:tcBorders>
          </w:tcPr>
          <w:p w14:paraId="2DB79EF9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</w:tcPr>
          <w:p w14:paraId="785A8E7F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double" w:sz="4" w:space="0" w:color="auto"/>
              <w:bottom w:val="double" w:sz="4" w:space="0" w:color="auto"/>
            </w:tcBorders>
          </w:tcPr>
          <w:p w14:paraId="45198863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double" w:sz="4" w:space="0" w:color="auto"/>
              <w:bottom w:val="double" w:sz="4" w:space="0" w:color="auto"/>
            </w:tcBorders>
          </w:tcPr>
          <w:p w14:paraId="7F920751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E575C" w:rsidRPr="007D5835" w14:paraId="2BF391C4" w14:textId="77777777" w:rsidTr="000F6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F4B53D2" w14:textId="77777777" w:rsidR="001E575C" w:rsidRPr="00417DBD" w:rsidRDefault="001E575C" w:rsidP="000F67C0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</w:rPr>
            </w:pPr>
            <w:r w:rsidRPr="00417DBD">
              <w:rPr>
                <w:b w:val="0"/>
                <w:bCs w:val="0"/>
                <w:sz w:val="22"/>
                <w:szCs w:val="22"/>
              </w:rPr>
              <w:t>Median</w:t>
            </w:r>
          </w:p>
        </w:tc>
        <w:tc>
          <w:tcPr>
            <w:tcW w:w="1418" w:type="dxa"/>
            <w:vAlign w:val="center"/>
          </w:tcPr>
          <w:p w14:paraId="67DB75C1" w14:textId="77777777" w:rsidR="001E575C" w:rsidRPr="00417DBD" w:rsidRDefault="001E575C" w:rsidP="000F67C0">
            <w:pPr>
              <w:ind w:right="-24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2,4</w:t>
            </w:r>
          </w:p>
        </w:tc>
        <w:tc>
          <w:tcPr>
            <w:tcW w:w="1417" w:type="dxa"/>
            <w:vAlign w:val="center"/>
          </w:tcPr>
          <w:p w14:paraId="69415E7A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vAlign w:val="center"/>
          </w:tcPr>
          <w:p w14:paraId="0BD267B5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center"/>
          </w:tcPr>
          <w:p w14:paraId="21E1481F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,4</w:t>
            </w:r>
          </w:p>
        </w:tc>
        <w:tc>
          <w:tcPr>
            <w:tcW w:w="1268" w:type="dxa"/>
            <w:vAlign w:val="center"/>
          </w:tcPr>
          <w:p w14:paraId="5A989E08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</w:t>
            </w:r>
          </w:p>
        </w:tc>
      </w:tr>
      <w:tr w:rsidR="001E575C" w:rsidRPr="007D5835" w14:paraId="6F2B2E3C" w14:textId="77777777" w:rsidTr="000F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A2BE585" w14:textId="77777777" w:rsidR="001E575C" w:rsidRPr="00417DBD" w:rsidRDefault="001E575C" w:rsidP="000F67C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17DBD">
              <w:rPr>
                <w:b w:val="0"/>
                <w:bCs w:val="0"/>
                <w:sz w:val="22"/>
                <w:szCs w:val="22"/>
              </w:rPr>
              <w:t>1.</w:t>
            </w:r>
            <w:r w:rsidRPr="00417DBD">
              <w:rPr>
                <w:sz w:val="22"/>
                <w:szCs w:val="22"/>
              </w:rPr>
              <w:t xml:space="preserve"> </w:t>
            </w:r>
            <w:proofErr w:type="spellStart"/>
            <w:r w:rsidRPr="00417DBD">
              <w:rPr>
                <w:b w:val="0"/>
                <w:bCs w:val="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418" w:type="dxa"/>
            <w:vAlign w:val="center"/>
          </w:tcPr>
          <w:p w14:paraId="4110E693" w14:textId="77777777" w:rsidR="001E575C" w:rsidRPr="00417DBD" w:rsidRDefault="001E575C" w:rsidP="000F67C0">
            <w:pPr>
              <w:spacing w:line="360" w:lineRule="auto"/>
              <w:ind w:right="-24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1,8</w:t>
            </w:r>
          </w:p>
        </w:tc>
        <w:tc>
          <w:tcPr>
            <w:tcW w:w="1417" w:type="dxa"/>
            <w:vAlign w:val="center"/>
          </w:tcPr>
          <w:p w14:paraId="406A6547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3,8</w:t>
            </w:r>
          </w:p>
        </w:tc>
        <w:tc>
          <w:tcPr>
            <w:tcW w:w="1418" w:type="dxa"/>
            <w:vAlign w:val="center"/>
          </w:tcPr>
          <w:p w14:paraId="4CBC2065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3,6</w:t>
            </w:r>
          </w:p>
        </w:tc>
        <w:tc>
          <w:tcPr>
            <w:tcW w:w="1417" w:type="dxa"/>
            <w:vAlign w:val="center"/>
          </w:tcPr>
          <w:p w14:paraId="6833A718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,2</w:t>
            </w:r>
          </w:p>
        </w:tc>
        <w:tc>
          <w:tcPr>
            <w:tcW w:w="1268" w:type="dxa"/>
            <w:vAlign w:val="center"/>
          </w:tcPr>
          <w:p w14:paraId="209E2CD8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3,8</w:t>
            </w:r>
          </w:p>
        </w:tc>
      </w:tr>
      <w:tr w:rsidR="001E575C" w:rsidRPr="00983723" w14:paraId="24906506" w14:textId="77777777" w:rsidTr="000F6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double" w:sz="4" w:space="0" w:color="auto"/>
            </w:tcBorders>
          </w:tcPr>
          <w:p w14:paraId="6699B6D8" w14:textId="77777777" w:rsidR="001E575C" w:rsidRPr="00417DBD" w:rsidRDefault="001E575C" w:rsidP="000F67C0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</w:rPr>
            </w:pPr>
            <w:r w:rsidRPr="00417DBD">
              <w:rPr>
                <w:b w:val="0"/>
                <w:bCs w:val="0"/>
                <w:sz w:val="22"/>
                <w:szCs w:val="22"/>
              </w:rPr>
              <w:t xml:space="preserve">3. </w:t>
            </w:r>
            <w:proofErr w:type="spellStart"/>
            <w:r w:rsidRPr="00417DBD">
              <w:rPr>
                <w:b w:val="0"/>
                <w:bCs w:val="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14:paraId="320870D5" w14:textId="77777777" w:rsidR="001E575C" w:rsidRPr="00417DBD" w:rsidRDefault="001E575C" w:rsidP="000F67C0">
            <w:pPr>
              <w:spacing w:line="360" w:lineRule="auto"/>
              <w:ind w:right="-24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2,8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14:paraId="08DD7898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,6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14:paraId="33681132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,4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14:paraId="3A688AEC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,6</w:t>
            </w:r>
          </w:p>
        </w:tc>
        <w:tc>
          <w:tcPr>
            <w:tcW w:w="1268" w:type="dxa"/>
            <w:tcBorders>
              <w:bottom w:val="double" w:sz="4" w:space="0" w:color="auto"/>
            </w:tcBorders>
            <w:vAlign w:val="center"/>
          </w:tcPr>
          <w:p w14:paraId="57A65ED1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,4</w:t>
            </w:r>
          </w:p>
        </w:tc>
      </w:tr>
      <w:tr w:rsidR="001E575C" w14:paraId="03BEF7BA" w14:textId="77777777" w:rsidTr="000F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double" w:sz="4" w:space="0" w:color="auto"/>
              <w:bottom w:val="double" w:sz="4" w:space="0" w:color="auto"/>
            </w:tcBorders>
          </w:tcPr>
          <w:p w14:paraId="52805CA3" w14:textId="283400E4" w:rsidR="001E575C" w:rsidRPr="00417DBD" w:rsidRDefault="001E575C" w:rsidP="000F67C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17DBD">
              <w:rPr>
                <w:sz w:val="22"/>
                <w:szCs w:val="22"/>
              </w:rPr>
              <w:t>SRS</w:t>
            </w:r>
            <w:r>
              <w:rPr>
                <w:sz w:val="22"/>
                <w:szCs w:val="22"/>
              </w:rPr>
              <w:t>-</w:t>
            </w:r>
            <w:r w:rsidRPr="00417DBD">
              <w:rPr>
                <w:sz w:val="22"/>
                <w:szCs w:val="22"/>
              </w:rPr>
              <w:t xml:space="preserve"> 22 </w:t>
            </w:r>
            <w:proofErr w:type="spellStart"/>
            <w:r>
              <w:rPr>
                <w:sz w:val="22"/>
                <w:szCs w:val="22"/>
              </w:rPr>
              <w:t>satisfaction</w:t>
            </w:r>
            <w:proofErr w:type="spellEnd"/>
          </w:p>
        </w:tc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</w:tcPr>
          <w:p w14:paraId="216EC1AB" w14:textId="77777777" w:rsidR="001E575C" w:rsidRPr="00417DBD" w:rsidRDefault="001E575C" w:rsidP="000F67C0">
            <w:pPr>
              <w:spacing w:line="360" w:lineRule="auto"/>
              <w:ind w:right="-24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double" w:sz="4" w:space="0" w:color="auto"/>
              <w:bottom w:val="double" w:sz="4" w:space="0" w:color="auto"/>
            </w:tcBorders>
          </w:tcPr>
          <w:p w14:paraId="3108788A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</w:tcPr>
          <w:p w14:paraId="2D05218C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double" w:sz="4" w:space="0" w:color="auto"/>
              <w:bottom w:val="double" w:sz="4" w:space="0" w:color="auto"/>
            </w:tcBorders>
          </w:tcPr>
          <w:p w14:paraId="38E4C26A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double" w:sz="4" w:space="0" w:color="auto"/>
              <w:bottom w:val="double" w:sz="4" w:space="0" w:color="auto"/>
            </w:tcBorders>
          </w:tcPr>
          <w:p w14:paraId="3B032C15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E575C" w:rsidRPr="00983723" w14:paraId="63251018" w14:textId="77777777" w:rsidTr="000F6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03242BB" w14:textId="77777777" w:rsidR="001E575C" w:rsidRPr="00417DBD" w:rsidRDefault="001E575C" w:rsidP="000F67C0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</w:rPr>
            </w:pPr>
            <w:r w:rsidRPr="00417DBD">
              <w:rPr>
                <w:b w:val="0"/>
                <w:bCs w:val="0"/>
                <w:sz w:val="22"/>
                <w:szCs w:val="22"/>
              </w:rPr>
              <w:t>Media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6E78F" w14:textId="77777777" w:rsidR="001E575C" w:rsidRPr="00417DBD" w:rsidRDefault="001E575C" w:rsidP="000F67C0">
            <w:pPr>
              <w:spacing w:line="360" w:lineRule="auto"/>
              <w:ind w:right="-24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E3ACE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2D338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,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DD1C6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58F3D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5</w:t>
            </w:r>
          </w:p>
        </w:tc>
      </w:tr>
      <w:tr w:rsidR="001E575C" w:rsidRPr="00983723" w14:paraId="06E9C5CF" w14:textId="77777777" w:rsidTr="000F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FE74927" w14:textId="77777777" w:rsidR="001E575C" w:rsidRPr="00417DBD" w:rsidRDefault="001E575C" w:rsidP="000F67C0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</w:rPr>
            </w:pPr>
            <w:r w:rsidRPr="00417DBD">
              <w:rPr>
                <w:b w:val="0"/>
                <w:bCs w:val="0"/>
                <w:sz w:val="22"/>
                <w:szCs w:val="22"/>
              </w:rPr>
              <w:t>1.</w:t>
            </w:r>
            <w:r w:rsidRPr="00417DBD">
              <w:rPr>
                <w:sz w:val="22"/>
                <w:szCs w:val="22"/>
              </w:rPr>
              <w:t xml:space="preserve"> </w:t>
            </w:r>
            <w:proofErr w:type="spellStart"/>
            <w:r w:rsidRPr="00417DBD">
              <w:rPr>
                <w:b w:val="0"/>
                <w:bCs w:val="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E2E3F" w14:textId="77777777" w:rsidR="001E575C" w:rsidRPr="00417DBD" w:rsidRDefault="001E575C" w:rsidP="000F67C0">
            <w:pPr>
              <w:spacing w:line="360" w:lineRule="auto"/>
              <w:ind w:right="-24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0C887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,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9D23C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336EB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,99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E9729" w14:textId="77777777" w:rsidR="001E575C" w:rsidRPr="00417DBD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4,5</w:t>
            </w:r>
          </w:p>
        </w:tc>
      </w:tr>
      <w:tr w:rsidR="001E575C" w:rsidRPr="00983723" w14:paraId="614803AD" w14:textId="77777777" w:rsidTr="000F6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</w:tcPr>
          <w:p w14:paraId="515640DF" w14:textId="77777777" w:rsidR="001E575C" w:rsidRPr="00417DBD" w:rsidRDefault="001E575C" w:rsidP="000F67C0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</w:rPr>
            </w:pPr>
            <w:r w:rsidRPr="00417DBD">
              <w:rPr>
                <w:b w:val="0"/>
                <w:bCs w:val="0"/>
                <w:sz w:val="22"/>
                <w:szCs w:val="22"/>
              </w:rPr>
              <w:t xml:space="preserve">3. </w:t>
            </w:r>
            <w:proofErr w:type="spellStart"/>
            <w:r w:rsidRPr="00417DBD">
              <w:rPr>
                <w:b w:val="0"/>
                <w:bCs w:val="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50382B6" w14:textId="77777777" w:rsidR="001E575C" w:rsidRPr="00417DBD" w:rsidRDefault="001E575C" w:rsidP="000F67C0">
            <w:pPr>
              <w:spacing w:line="360" w:lineRule="auto"/>
              <w:ind w:right="-24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3,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2BA8498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87D7416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FDB6B07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14:paraId="0FA5A8C3" w14:textId="77777777" w:rsidR="001E575C" w:rsidRPr="00417DBD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7DBD">
              <w:rPr>
                <w:color w:val="000000"/>
                <w:sz w:val="20"/>
                <w:szCs w:val="20"/>
              </w:rPr>
              <w:t>5</w:t>
            </w:r>
          </w:p>
        </w:tc>
      </w:tr>
    </w:tbl>
    <w:p w14:paraId="5E46A2F5" w14:textId="77777777" w:rsidR="001E575C" w:rsidRDefault="001E575C"/>
    <w:p w14:paraId="493419F7" w14:textId="77777777" w:rsidR="001E575C" w:rsidRDefault="001E575C"/>
    <w:p w14:paraId="60304F10" w14:textId="2DA78C79" w:rsidR="001E575C" w:rsidRPr="00C246C6" w:rsidRDefault="001E575C" w:rsidP="001E575C">
      <w:pPr>
        <w:pStyle w:val="Beschriftung"/>
        <w:keepNext/>
        <w:rPr>
          <w:sz w:val="24"/>
          <w:szCs w:val="24"/>
        </w:rPr>
      </w:pPr>
      <w:r>
        <w:rPr>
          <w:sz w:val="24"/>
          <w:szCs w:val="24"/>
        </w:rPr>
        <w:t xml:space="preserve">Radiological </w:t>
      </w:r>
      <w:proofErr w:type="spellStart"/>
      <w:r>
        <w:rPr>
          <w:sz w:val="24"/>
          <w:szCs w:val="24"/>
        </w:rPr>
        <w:t>raw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ata</w:t>
      </w:r>
      <w:proofErr w:type="spellEnd"/>
    </w:p>
    <w:tbl>
      <w:tblPr>
        <w:tblStyle w:val="EinfacheTabelle2"/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417"/>
        <w:gridCol w:w="1418"/>
        <w:gridCol w:w="1417"/>
        <w:gridCol w:w="1268"/>
      </w:tblGrid>
      <w:tr w:rsidR="001E575C" w14:paraId="0A2023B5" w14:textId="77777777" w:rsidTr="000F67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double" w:sz="4" w:space="0" w:color="auto"/>
              <w:bottom w:val="double" w:sz="4" w:space="0" w:color="auto"/>
            </w:tcBorders>
          </w:tcPr>
          <w:p w14:paraId="38560E60" w14:textId="77777777" w:rsidR="001E575C" w:rsidRPr="00181E17" w:rsidRDefault="001E575C" w:rsidP="000F67C0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</w:tcPr>
          <w:p w14:paraId="5872527D" w14:textId="645BFC9C" w:rsidR="001E575C" w:rsidRPr="00181E17" w:rsidRDefault="001E575C" w:rsidP="000F67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181E17">
              <w:rPr>
                <w:b w:val="0"/>
                <w:bCs w:val="0"/>
                <w:sz w:val="22"/>
                <w:szCs w:val="22"/>
              </w:rPr>
              <w:t>pr</w:t>
            </w:r>
            <w:r>
              <w:rPr>
                <w:b w:val="0"/>
                <w:bCs w:val="0"/>
                <w:sz w:val="22"/>
                <w:szCs w:val="22"/>
              </w:rPr>
              <w:t>e</w:t>
            </w:r>
            <w:r w:rsidRPr="00181E17">
              <w:rPr>
                <w:b w:val="0"/>
                <w:bCs w:val="0"/>
                <w:sz w:val="22"/>
                <w:szCs w:val="22"/>
              </w:rPr>
              <w:t>operativ</w:t>
            </w:r>
            <w:proofErr w:type="spellEnd"/>
          </w:p>
        </w:tc>
        <w:tc>
          <w:tcPr>
            <w:tcW w:w="1417" w:type="dxa"/>
            <w:tcBorders>
              <w:top w:val="double" w:sz="4" w:space="0" w:color="auto"/>
              <w:bottom w:val="double" w:sz="4" w:space="0" w:color="auto"/>
            </w:tcBorders>
          </w:tcPr>
          <w:p w14:paraId="34D3688B" w14:textId="77777777" w:rsidR="001E575C" w:rsidRPr="00181E17" w:rsidRDefault="001E575C" w:rsidP="000F67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181E17">
              <w:rPr>
                <w:b w:val="0"/>
                <w:bCs w:val="0"/>
                <w:sz w:val="22"/>
                <w:szCs w:val="22"/>
              </w:rPr>
              <w:t>postoperativ</w:t>
            </w:r>
          </w:p>
        </w:tc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</w:tcPr>
          <w:p w14:paraId="2D5E5BE3" w14:textId="5E4AFCAA" w:rsidR="001E575C" w:rsidRPr="00181E17" w:rsidRDefault="001E575C" w:rsidP="000F67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181E17">
              <w:rPr>
                <w:b w:val="0"/>
                <w:bCs w:val="0"/>
                <w:sz w:val="22"/>
                <w:szCs w:val="22"/>
              </w:rPr>
              <w:t>6</w:t>
            </w:r>
            <w:r>
              <w:rPr>
                <w:b w:val="0"/>
                <w:bCs w:val="0"/>
                <w:sz w:val="22"/>
                <w:szCs w:val="22"/>
              </w:rPr>
              <w:t>month</w:t>
            </w:r>
          </w:p>
        </w:tc>
        <w:tc>
          <w:tcPr>
            <w:tcW w:w="1417" w:type="dxa"/>
            <w:tcBorders>
              <w:top w:val="double" w:sz="4" w:space="0" w:color="auto"/>
              <w:bottom w:val="double" w:sz="4" w:space="0" w:color="auto"/>
            </w:tcBorders>
          </w:tcPr>
          <w:p w14:paraId="17F7E092" w14:textId="20C60BFE" w:rsidR="001E575C" w:rsidRPr="00181E17" w:rsidRDefault="001E575C" w:rsidP="000F67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181E17">
              <w:rPr>
                <w:b w:val="0"/>
                <w:bCs w:val="0"/>
                <w:sz w:val="22"/>
                <w:szCs w:val="22"/>
              </w:rPr>
              <w:t>12</w:t>
            </w:r>
            <w:r>
              <w:rPr>
                <w:b w:val="0"/>
                <w:bCs w:val="0"/>
                <w:sz w:val="22"/>
                <w:szCs w:val="22"/>
              </w:rPr>
              <w:t>month</w:t>
            </w:r>
          </w:p>
        </w:tc>
        <w:tc>
          <w:tcPr>
            <w:tcW w:w="1268" w:type="dxa"/>
            <w:tcBorders>
              <w:top w:val="double" w:sz="4" w:space="0" w:color="auto"/>
              <w:bottom w:val="double" w:sz="4" w:space="0" w:color="auto"/>
            </w:tcBorders>
          </w:tcPr>
          <w:p w14:paraId="1B6EF0FF" w14:textId="1C4818CF" w:rsidR="001E575C" w:rsidRPr="00181E17" w:rsidRDefault="001E575C" w:rsidP="000F67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181E17">
              <w:rPr>
                <w:b w:val="0"/>
                <w:bCs w:val="0"/>
                <w:sz w:val="22"/>
                <w:szCs w:val="22"/>
              </w:rPr>
              <w:t>24</w:t>
            </w:r>
            <w:r>
              <w:rPr>
                <w:b w:val="0"/>
                <w:bCs w:val="0"/>
                <w:sz w:val="22"/>
                <w:szCs w:val="22"/>
              </w:rPr>
              <w:t>month</w:t>
            </w:r>
          </w:p>
        </w:tc>
      </w:tr>
      <w:tr w:rsidR="001E575C" w14:paraId="2543801F" w14:textId="77777777" w:rsidTr="000F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double" w:sz="4" w:space="0" w:color="auto"/>
              <w:bottom w:val="double" w:sz="4" w:space="0" w:color="auto"/>
            </w:tcBorders>
          </w:tcPr>
          <w:p w14:paraId="0E068BA8" w14:textId="77777777" w:rsidR="001E575C" w:rsidRPr="00D708F8" w:rsidRDefault="001E575C" w:rsidP="000F67C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60760">
              <w:rPr>
                <w:sz w:val="22"/>
                <w:szCs w:val="22"/>
              </w:rPr>
              <w:t>Variable</w:t>
            </w:r>
          </w:p>
        </w:tc>
        <w:tc>
          <w:tcPr>
            <w:tcW w:w="6938" w:type="dxa"/>
            <w:gridSpan w:val="5"/>
            <w:tcBorders>
              <w:top w:val="double" w:sz="4" w:space="0" w:color="auto"/>
              <w:bottom w:val="double" w:sz="4" w:space="0" w:color="auto"/>
            </w:tcBorders>
          </w:tcPr>
          <w:p w14:paraId="2C2868A6" w14:textId="4B9C7790" w:rsidR="001E575C" w:rsidRPr="00760760" w:rsidRDefault="001E575C" w:rsidP="000F67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mean</w:t>
            </w:r>
            <w:proofErr w:type="spellEnd"/>
            <w:r w:rsidRPr="00D708F8">
              <w:rPr>
                <w:b/>
                <w:bCs/>
                <w:sz w:val="22"/>
                <w:szCs w:val="22"/>
              </w:rPr>
              <w:t xml:space="preserve"> ± </w:t>
            </w:r>
            <w:proofErr w:type="spellStart"/>
            <w:r>
              <w:rPr>
                <w:b/>
                <w:bCs/>
                <w:sz w:val="22"/>
                <w:szCs w:val="22"/>
              </w:rPr>
              <w:t>standard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</w:rPr>
              <w:t>deviation</w:t>
            </w:r>
            <w:proofErr w:type="spellEnd"/>
          </w:p>
        </w:tc>
      </w:tr>
      <w:tr w:rsidR="001E575C" w14:paraId="527C0884" w14:textId="77777777" w:rsidTr="000F6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double" w:sz="4" w:space="0" w:color="auto"/>
            </w:tcBorders>
          </w:tcPr>
          <w:p w14:paraId="2996FA9B" w14:textId="77777777" w:rsidR="001E575C" w:rsidRPr="00181E17" w:rsidRDefault="001E575C" w:rsidP="000F67C0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</w:rPr>
            </w:pPr>
            <w:r w:rsidRPr="00181E17">
              <w:rPr>
                <w:b w:val="0"/>
                <w:bCs w:val="0"/>
                <w:sz w:val="22"/>
                <w:szCs w:val="22"/>
              </w:rPr>
              <w:t>TK</w:t>
            </w:r>
            <w:r>
              <w:rPr>
                <w:b w:val="0"/>
                <w:bCs w:val="0"/>
                <w:sz w:val="22"/>
                <w:szCs w:val="22"/>
              </w:rPr>
              <w:t xml:space="preserve"> (°)</w:t>
            </w: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2018E1E1" w14:textId="77777777" w:rsidR="001E575C" w:rsidRPr="007D5835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72,37 ± 10,99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759E38D8" w14:textId="77777777" w:rsidR="001E575C" w:rsidRPr="007D5835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43,04 ± 9,65</w:t>
            </w: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51F7BAF1" w14:textId="77777777" w:rsidR="001E575C" w:rsidRPr="007D5835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41,35 ± 9,85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27CB8EC9" w14:textId="77777777" w:rsidR="001E575C" w:rsidRPr="007D5835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39,25 ± 7,46</w:t>
            </w:r>
          </w:p>
        </w:tc>
        <w:tc>
          <w:tcPr>
            <w:tcW w:w="1268" w:type="dxa"/>
            <w:tcBorders>
              <w:top w:val="double" w:sz="4" w:space="0" w:color="auto"/>
            </w:tcBorders>
          </w:tcPr>
          <w:p w14:paraId="473189B0" w14:textId="77777777" w:rsidR="001E575C" w:rsidRPr="007D5835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27,48±8,92</w:t>
            </w:r>
          </w:p>
        </w:tc>
      </w:tr>
      <w:tr w:rsidR="001E575C" w14:paraId="48D2241A" w14:textId="77777777" w:rsidTr="000F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B5F9926" w14:textId="77777777" w:rsidR="001E575C" w:rsidRPr="00181E17" w:rsidRDefault="001E575C" w:rsidP="000F67C0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181E17">
              <w:rPr>
                <w:b w:val="0"/>
                <w:bCs w:val="0"/>
                <w:sz w:val="22"/>
                <w:szCs w:val="22"/>
              </w:rPr>
              <w:t>Stagnara</w:t>
            </w:r>
            <w:proofErr w:type="spellEnd"/>
            <w:r>
              <w:rPr>
                <w:b w:val="0"/>
                <w:bCs w:val="0"/>
                <w:sz w:val="22"/>
                <w:szCs w:val="22"/>
              </w:rPr>
              <w:t xml:space="preserve"> (°)</w:t>
            </w:r>
          </w:p>
        </w:tc>
        <w:tc>
          <w:tcPr>
            <w:tcW w:w="1418" w:type="dxa"/>
          </w:tcPr>
          <w:p w14:paraId="1D8347E9" w14:textId="77777777" w:rsidR="001E575C" w:rsidRPr="007D5835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68,87 ± 11,34</w:t>
            </w:r>
          </w:p>
        </w:tc>
        <w:tc>
          <w:tcPr>
            <w:tcW w:w="1417" w:type="dxa"/>
          </w:tcPr>
          <w:p w14:paraId="506A67EC" w14:textId="77777777" w:rsidR="001E575C" w:rsidRPr="007D5835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38,68 ± 9,63</w:t>
            </w:r>
          </w:p>
        </w:tc>
        <w:tc>
          <w:tcPr>
            <w:tcW w:w="1418" w:type="dxa"/>
          </w:tcPr>
          <w:p w14:paraId="1D219E01" w14:textId="77777777" w:rsidR="001E575C" w:rsidRPr="007D5835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36,88 ± 9,93</w:t>
            </w:r>
          </w:p>
        </w:tc>
        <w:tc>
          <w:tcPr>
            <w:tcW w:w="1417" w:type="dxa"/>
          </w:tcPr>
          <w:p w14:paraId="2DB75AF7" w14:textId="77777777" w:rsidR="001E575C" w:rsidRPr="007D5835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34,62 ± 7,99</w:t>
            </w:r>
          </w:p>
        </w:tc>
        <w:tc>
          <w:tcPr>
            <w:tcW w:w="1268" w:type="dxa"/>
          </w:tcPr>
          <w:p w14:paraId="6E297DF5" w14:textId="77777777" w:rsidR="001E575C" w:rsidRPr="007D5835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26,35±9,08</w:t>
            </w:r>
          </w:p>
        </w:tc>
      </w:tr>
      <w:tr w:rsidR="001E575C" w14:paraId="7CE10CE8" w14:textId="77777777" w:rsidTr="000F6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0BFDC47" w14:textId="77777777" w:rsidR="001E575C" w:rsidRPr="00181E17" w:rsidRDefault="001E575C" w:rsidP="000F67C0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</w:rPr>
            </w:pPr>
            <w:r w:rsidRPr="00181E17">
              <w:rPr>
                <w:b w:val="0"/>
                <w:bCs w:val="0"/>
                <w:sz w:val="22"/>
                <w:szCs w:val="22"/>
              </w:rPr>
              <w:t>UEV-LEV</w:t>
            </w:r>
            <w:r>
              <w:rPr>
                <w:b w:val="0"/>
                <w:bCs w:val="0"/>
                <w:sz w:val="22"/>
                <w:szCs w:val="22"/>
              </w:rPr>
              <w:t xml:space="preserve"> (°)</w:t>
            </w:r>
          </w:p>
        </w:tc>
        <w:tc>
          <w:tcPr>
            <w:tcW w:w="1418" w:type="dxa"/>
          </w:tcPr>
          <w:p w14:paraId="1B7259AD" w14:textId="77777777" w:rsidR="001E575C" w:rsidRPr="007D5835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75,71 ± 11,23</w:t>
            </w:r>
          </w:p>
        </w:tc>
        <w:tc>
          <w:tcPr>
            <w:tcW w:w="1417" w:type="dxa"/>
          </w:tcPr>
          <w:p w14:paraId="0CE6F913" w14:textId="77777777" w:rsidR="001E575C" w:rsidRPr="007D5835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48,54 ± 10,72</w:t>
            </w:r>
          </w:p>
        </w:tc>
        <w:tc>
          <w:tcPr>
            <w:tcW w:w="1418" w:type="dxa"/>
          </w:tcPr>
          <w:p w14:paraId="13EDFC5C" w14:textId="77777777" w:rsidR="001E575C" w:rsidRPr="007D5835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55,51 ± 14,57</w:t>
            </w:r>
          </w:p>
        </w:tc>
        <w:tc>
          <w:tcPr>
            <w:tcW w:w="1417" w:type="dxa"/>
          </w:tcPr>
          <w:p w14:paraId="2BF72094" w14:textId="77777777" w:rsidR="001E575C" w:rsidRPr="007D5835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58 ± 12,24</w:t>
            </w:r>
          </w:p>
        </w:tc>
        <w:tc>
          <w:tcPr>
            <w:tcW w:w="1268" w:type="dxa"/>
          </w:tcPr>
          <w:p w14:paraId="42A9885C" w14:textId="77777777" w:rsidR="001E575C" w:rsidRPr="007D5835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56,35±10,94</w:t>
            </w:r>
          </w:p>
        </w:tc>
      </w:tr>
      <w:tr w:rsidR="001E575C" w14:paraId="5AB8BA36" w14:textId="77777777" w:rsidTr="000F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0B9182A" w14:textId="77777777" w:rsidR="001E575C" w:rsidRPr="00181E17" w:rsidRDefault="001E575C" w:rsidP="000F67C0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</w:rPr>
            </w:pPr>
            <w:r w:rsidRPr="00181E17">
              <w:rPr>
                <w:b w:val="0"/>
                <w:bCs w:val="0"/>
                <w:sz w:val="22"/>
                <w:szCs w:val="22"/>
              </w:rPr>
              <w:t>LL L1 – S1</w:t>
            </w:r>
            <w:r>
              <w:rPr>
                <w:b w:val="0"/>
                <w:bCs w:val="0"/>
                <w:sz w:val="22"/>
                <w:szCs w:val="22"/>
              </w:rPr>
              <w:t xml:space="preserve"> (°)</w:t>
            </w:r>
          </w:p>
        </w:tc>
        <w:tc>
          <w:tcPr>
            <w:tcW w:w="1418" w:type="dxa"/>
          </w:tcPr>
          <w:p w14:paraId="37E0F513" w14:textId="77777777" w:rsidR="001E575C" w:rsidRPr="007D5835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-68,42 ± 13,49</w:t>
            </w:r>
          </w:p>
        </w:tc>
        <w:tc>
          <w:tcPr>
            <w:tcW w:w="1417" w:type="dxa"/>
          </w:tcPr>
          <w:p w14:paraId="4C26B05F" w14:textId="77777777" w:rsidR="001E575C" w:rsidRPr="007D5835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-46,69 ± 12,74</w:t>
            </w:r>
          </w:p>
        </w:tc>
        <w:tc>
          <w:tcPr>
            <w:tcW w:w="1418" w:type="dxa"/>
          </w:tcPr>
          <w:p w14:paraId="0348F785" w14:textId="77777777" w:rsidR="001E575C" w:rsidRPr="007D5835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-55,69±13,78</w:t>
            </w:r>
          </w:p>
        </w:tc>
        <w:tc>
          <w:tcPr>
            <w:tcW w:w="1417" w:type="dxa"/>
          </w:tcPr>
          <w:p w14:paraId="214C55FA" w14:textId="77777777" w:rsidR="001E575C" w:rsidRPr="007D5835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-56,06±11,59</w:t>
            </w:r>
          </w:p>
        </w:tc>
        <w:tc>
          <w:tcPr>
            <w:tcW w:w="1268" w:type="dxa"/>
          </w:tcPr>
          <w:p w14:paraId="088B1531" w14:textId="77777777" w:rsidR="001E575C" w:rsidRPr="007D5835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-49,3±8,86</w:t>
            </w:r>
          </w:p>
        </w:tc>
      </w:tr>
      <w:tr w:rsidR="001E575C" w14:paraId="5E11037F" w14:textId="77777777" w:rsidTr="000F6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</w:tcPr>
          <w:p w14:paraId="7BCC9968" w14:textId="77777777" w:rsidR="001E575C" w:rsidRPr="00181E17" w:rsidRDefault="001E575C" w:rsidP="000F67C0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</w:rPr>
            </w:pPr>
            <w:r w:rsidRPr="00181E17">
              <w:rPr>
                <w:b w:val="0"/>
                <w:bCs w:val="0"/>
                <w:sz w:val="22"/>
                <w:szCs w:val="22"/>
              </w:rPr>
              <w:t>LL L4 – S1</w:t>
            </w:r>
            <w:r>
              <w:rPr>
                <w:b w:val="0"/>
                <w:bCs w:val="0"/>
                <w:sz w:val="22"/>
                <w:szCs w:val="22"/>
              </w:rPr>
              <w:t xml:space="preserve"> (°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3262B48" w14:textId="77777777" w:rsidR="001E575C" w:rsidRPr="007D5835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-41,06 ± 9,1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A5756C7" w14:textId="77777777" w:rsidR="001E575C" w:rsidRPr="007D5835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-32,04 ± 10,5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3A8E03E" w14:textId="77777777" w:rsidR="001E575C" w:rsidRPr="007D5835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-38,90± 8,2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0AF7D19" w14:textId="77777777" w:rsidR="001E575C" w:rsidRPr="007D5835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-38,64±9,89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075EE201" w14:textId="77777777" w:rsidR="001E575C" w:rsidRPr="007D5835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-41,8±6,1</w:t>
            </w:r>
          </w:p>
        </w:tc>
      </w:tr>
      <w:tr w:rsidR="001E575C" w14:paraId="6EDFB3F8" w14:textId="77777777" w:rsidTr="000F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DC015BF" w14:textId="77777777" w:rsidR="001E575C" w:rsidRPr="00181E17" w:rsidRDefault="001E575C" w:rsidP="000F67C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181E17">
              <w:rPr>
                <w:b w:val="0"/>
                <w:bCs w:val="0"/>
                <w:sz w:val="22"/>
                <w:szCs w:val="22"/>
              </w:rPr>
              <w:t>SVA (mm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D0F2ED4" w14:textId="77777777" w:rsidR="001E575C" w:rsidRPr="007D5835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13,57 ± 34,2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A84712E" w14:textId="77777777" w:rsidR="001E575C" w:rsidRPr="007D5835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23,04 ± 26,1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5F6B659" w14:textId="77777777" w:rsidR="001E575C" w:rsidRPr="007D5835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-5,39 ± 36,6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4BE367E" w14:textId="77777777" w:rsidR="001E575C" w:rsidRPr="007D5835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-15,32 ± 32,52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203D6887" w14:textId="77777777" w:rsidR="001E575C" w:rsidRPr="007D5835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5,53±30,13</w:t>
            </w:r>
          </w:p>
        </w:tc>
      </w:tr>
      <w:tr w:rsidR="001E575C" w14:paraId="167AB23C" w14:textId="77777777" w:rsidTr="000F6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7082263" w14:textId="77777777" w:rsidR="001E575C" w:rsidRPr="00181E17" w:rsidRDefault="001E575C" w:rsidP="000F67C0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</w:rPr>
            </w:pPr>
            <w:r w:rsidRPr="00181E17">
              <w:rPr>
                <w:b w:val="0"/>
                <w:bCs w:val="0"/>
                <w:sz w:val="22"/>
                <w:szCs w:val="22"/>
              </w:rPr>
              <w:t>PT</w:t>
            </w:r>
            <w:r>
              <w:rPr>
                <w:b w:val="0"/>
                <w:bCs w:val="0"/>
                <w:sz w:val="22"/>
                <w:szCs w:val="22"/>
              </w:rPr>
              <w:t xml:space="preserve"> (°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E1BFC05" w14:textId="77777777" w:rsidR="001E575C" w:rsidRPr="007D5835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10,93 ± 10,7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2A00D4F" w14:textId="77777777" w:rsidR="001E575C" w:rsidRPr="007D5835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15,27 ± 10,6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12B39BC" w14:textId="77777777" w:rsidR="001E575C" w:rsidRPr="007D5835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13,04 ± 12,0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252B752" w14:textId="77777777" w:rsidR="001E575C" w:rsidRPr="007D5835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11,84 ± 9,72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3A4F7CFC" w14:textId="77777777" w:rsidR="001E575C" w:rsidRPr="007D5835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8,67±4,38</w:t>
            </w:r>
          </w:p>
        </w:tc>
      </w:tr>
      <w:tr w:rsidR="001E575C" w14:paraId="5926527B" w14:textId="77777777" w:rsidTr="000F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C145460" w14:textId="77777777" w:rsidR="001E575C" w:rsidRPr="00181E17" w:rsidRDefault="001E575C" w:rsidP="000F67C0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</w:rPr>
            </w:pPr>
            <w:r w:rsidRPr="00181E17">
              <w:rPr>
                <w:b w:val="0"/>
                <w:bCs w:val="0"/>
                <w:sz w:val="22"/>
                <w:szCs w:val="22"/>
              </w:rPr>
              <w:t>PI</w:t>
            </w:r>
            <w:r>
              <w:rPr>
                <w:b w:val="0"/>
                <w:bCs w:val="0"/>
                <w:sz w:val="22"/>
                <w:szCs w:val="22"/>
              </w:rPr>
              <w:t xml:space="preserve"> (°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2F5EA00" w14:textId="77777777" w:rsidR="001E575C" w:rsidRPr="007D5835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46,17 ± 15,3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1ED70C" w14:textId="77777777" w:rsidR="001E575C" w:rsidRPr="007D5835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46,05 ± 15,1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D2CA10D" w14:textId="77777777" w:rsidR="001E575C" w:rsidRPr="007D5835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48,3 ± 14,9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42B6AAE" w14:textId="77777777" w:rsidR="001E575C" w:rsidRPr="007D5835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42,78±15,95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00A871E7" w14:textId="77777777" w:rsidR="001E575C" w:rsidRPr="007D5835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46,87±9,93</w:t>
            </w:r>
          </w:p>
        </w:tc>
      </w:tr>
      <w:tr w:rsidR="001E575C" w14:paraId="0718AC9B" w14:textId="77777777" w:rsidTr="000F6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E370EEE" w14:textId="77777777" w:rsidR="001E575C" w:rsidRPr="00181E17" w:rsidRDefault="001E575C" w:rsidP="000F67C0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</w:rPr>
            </w:pPr>
            <w:r w:rsidRPr="00181E17">
              <w:rPr>
                <w:b w:val="0"/>
                <w:bCs w:val="0"/>
                <w:sz w:val="22"/>
                <w:szCs w:val="22"/>
              </w:rPr>
              <w:t>SS</w:t>
            </w:r>
            <w:r>
              <w:rPr>
                <w:b w:val="0"/>
                <w:bCs w:val="0"/>
                <w:sz w:val="22"/>
                <w:szCs w:val="22"/>
              </w:rPr>
              <w:t xml:space="preserve"> (°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1448207" w14:textId="77777777" w:rsidR="001E575C" w:rsidRPr="007D5835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35,24 ± 12,1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C3CF78D" w14:textId="77777777" w:rsidR="001E575C" w:rsidRPr="007D5835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30,76 ± 10,9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9F187C2" w14:textId="77777777" w:rsidR="001E575C" w:rsidRPr="007D5835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35,29 ± 11,3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1F1E568" w14:textId="77777777" w:rsidR="001E575C" w:rsidRPr="007D5835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30,91 ± 9,84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17FAAF02" w14:textId="77777777" w:rsidR="001E575C" w:rsidRPr="007D5835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38,23±5,65</w:t>
            </w:r>
          </w:p>
        </w:tc>
      </w:tr>
      <w:tr w:rsidR="001E575C" w14:paraId="5B75598C" w14:textId="77777777" w:rsidTr="000F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8A277B8" w14:textId="1091F4F0" w:rsidR="001E575C" w:rsidRPr="00181E17" w:rsidRDefault="001E575C" w:rsidP="000F67C0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</w:rPr>
            </w:pPr>
            <w:proofErr w:type="spellStart"/>
            <w:r>
              <w:rPr>
                <w:b w:val="0"/>
                <w:bCs w:val="0"/>
                <w:sz w:val="22"/>
                <w:szCs w:val="22"/>
              </w:rPr>
              <w:t>Coronal</w:t>
            </w:r>
            <w:proofErr w:type="spellEnd"/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b w:val="0"/>
                <w:bCs w:val="0"/>
                <w:sz w:val="22"/>
                <w:szCs w:val="22"/>
              </w:rPr>
              <w:t>deviation</w:t>
            </w:r>
            <w:proofErr w:type="spellEnd"/>
            <w:r w:rsidRPr="00181E17">
              <w:rPr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b w:val="0"/>
                <w:bCs w:val="0"/>
                <w:sz w:val="22"/>
                <w:szCs w:val="22"/>
              </w:rPr>
              <w:t>(</w:t>
            </w:r>
            <w:r w:rsidRPr="00181E17">
              <w:rPr>
                <w:b w:val="0"/>
                <w:bCs w:val="0"/>
                <w:sz w:val="22"/>
                <w:szCs w:val="22"/>
              </w:rPr>
              <w:t>mm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BD7BDA2" w14:textId="77777777" w:rsidR="001E575C" w:rsidRPr="007D5835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</w:t>
            </w:r>
            <w:r w:rsidRPr="007D5835">
              <w:rPr>
                <w:sz w:val="20"/>
                <w:szCs w:val="20"/>
              </w:rPr>
              <w:t>1 ± 11,8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E92F05A" w14:textId="77777777" w:rsidR="001E575C" w:rsidRPr="007D5835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-5</w:t>
            </w:r>
            <w:r>
              <w:rPr>
                <w:sz w:val="20"/>
                <w:szCs w:val="20"/>
              </w:rPr>
              <w:t>,</w:t>
            </w:r>
            <w:r w:rsidRPr="007D5835">
              <w:rPr>
                <w:sz w:val="20"/>
                <w:szCs w:val="20"/>
              </w:rPr>
              <w:t>8 ± 12,0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61B9A50" w14:textId="77777777" w:rsidR="001E575C" w:rsidRPr="007D5835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4,09 ± 9,9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BFBE54D" w14:textId="77777777" w:rsidR="001E575C" w:rsidRPr="007D5835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-1,72 ± 13,42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299886BA" w14:textId="77777777" w:rsidR="001E575C" w:rsidRPr="007D5835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-7,5±30,13</w:t>
            </w:r>
          </w:p>
        </w:tc>
      </w:tr>
      <w:tr w:rsidR="001E575C" w14:paraId="5CA7193E" w14:textId="77777777" w:rsidTr="000F6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FF930BE" w14:textId="5A9BA782" w:rsidR="001E575C" w:rsidRPr="00181E17" w:rsidRDefault="001E575C" w:rsidP="000F67C0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</w:rPr>
            </w:pPr>
            <w:proofErr w:type="spellStart"/>
            <w:r>
              <w:rPr>
                <w:b w:val="0"/>
                <w:bCs w:val="0"/>
                <w:sz w:val="22"/>
                <w:szCs w:val="22"/>
              </w:rPr>
              <w:t>Pelvic</w:t>
            </w:r>
            <w:proofErr w:type="spellEnd"/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b w:val="0"/>
                <w:bCs w:val="0"/>
                <w:sz w:val="22"/>
                <w:szCs w:val="22"/>
              </w:rPr>
              <w:t>level</w:t>
            </w:r>
            <w:proofErr w:type="spellEnd"/>
            <w:r>
              <w:rPr>
                <w:b w:val="0"/>
                <w:bCs w:val="0"/>
                <w:sz w:val="22"/>
                <w:szCs w:val="22"/>
              </w:rPr>
              <w:t>(mm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5CFBD8B" w14:textId="77777777" w:rsidR="001E575C" w:rsidRPr="007D5835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5,75 ± 5,8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DA75324" w14:textId="77777777" w:rsidR="001E575C" w:rsidRPr="007D5835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5,84 ± 5,8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72D5728" w14:textId="77777777" w:rsidR="001E575C" w:rsidRPr="007D5835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5,44 ± 6,4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1757385" w14:textId="77777777" w:rsidR="001E575C" w:rsidRPr="007D5835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4,21 ± 5,16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71DD94EC" w14:textId="77777777" w:rsidR="001E575C" w:rsidRPr="007D5835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2,25 ± 4,5</w:t>
            </w:r>
          </w:p>
        </w:tc>
      </w:tr>
      <w:tr w:rsidR="001E575C" w14:paraId="258A679A" w14:textId="77777777" w:rsidTr="000F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12" w:space="0" w:color="auto"/>
            </w:tcBorders>
          </w:tcPr>
          <w:p w14:paraId="118054F0" w14:textId="65C5D04D" w:rsidR="001E575C" w:rsidRPr="00181E17" w:rsidRDefault="001E575C" w:rsidP="000F67C0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</w:rPr>
            </w:pPr>
            <w:proofErr w:type="spellStart"/>
            <w:r>
              <w:rPr>
                <w:b w:val="0"/>
                <w:bCs w:val="0"/>
                <w:sz w:val="22"/>
                <w:szCs w:val="22"/>
              </w:rPr>
              <w:t>Shoulder</w:t>
            </w:r>
            <w:proofErr w:type="spellEnd"/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b w:val="0"/>
                <w:bCs w:val="0"/>
                <w:sz w:val="22"/>
                <w:szCs w:val="22"/>
              </w:rPr>
              <w:t>level</w:t>
            </w:r>
            <w:proofErr w:type="spellEnd"/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b w:val="0"/>
                <w:bCs w:val="0"/>
                <w:sz w:val="22"/>
                <w:szCs w:val="22"/>
              </w:rPr>
              <w:t>(mm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</w:tcPr>
          <w:p w14:paraId="034746DE" w14:textId="77777777" w:rsidR="001E575C" w:rsidRPr="007D5835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End"/>
            <w:r w:rsidRPr="007D5835">
              <w:rPr>
                <w:sz w:val="20"/>
                <w:szCs w:val="20"/>
              </w:rPr>
              <w:t>8,49 ± 6,9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</w:tcPr>
          <w:p w14:paraId="607677A8" w14:textId="77777777" w:rsidR="001E575C" w:rsidRPr="007D5835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8,54 ± 7,2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</w:tcPr>
          <w:p w14:paraId="3BD94D0A" w14:textId="77777777" w:rsidR="001E575C" w:rsidRPr="007D5835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5,84 ± 5,4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</w:tcPr>
          <w:p w14:paraId="1A6D3D6B" w14:textId="77777777" w:rsidR="001E575C" w:rsidRPr="007D5835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5,72 ± 3,76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12" w:space="0" w:color="auto"/>
            </w:tcBorders>
          </w:tcPr>
          <w:p w14:paraId="6BDA01F8" w14:textId="77777777" w:rsidR="001E575C" w:rsidRPr="007D5835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9,23 ± 6,05</w:t>
            </w:r>
          </w:p>
        </w:tc>
      </w:tr>
      <w:tr w:rsidR="001E575C" w14:paraId="79270050" w14:textId="77777777" w:rsidTr="000F6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49B556FC" w14:textId="77777777" w:rsidR="001E575C" w:rsidRPr="00181E17" w:rsidRDefault="001E575C" w:rsidP="000F67C0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</w:rPr>
            </w:pPr>
            <w:r w:rsidRPr="00181E17">
              <w:rPr>
                <w:b w:val="0"/>
                <w:bCs w:val="0"/>
                <w:sz w:val="22"/>
                <w:szCs w:val="22"/>
              </w:rPr>
              <w:t>UIV+2</w:t>
            </w:r>
            <w:r>
              <w:rPr>
                <w:b w:val="0"/>
                <w:bCs w:val="0"/>
                <w:sz w:val="22"/>
                <w:szCs w:val="22"/>
              </w:rPr>
              <w:t xml:space="preserve"> (°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4CD6EBCB" w14:textId="77777777" w:rsidR="001E575C" w:rsidRPr="007D5835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6C20BA50" w14:textId="77777777" w:rsidR="001E575C" w:rsidRPr="007D5835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9,05 ± 6,68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3E987AA9" w14:textId="77777777" w:rsidR="001E575C" w:rsidRPr="007D5835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14 ± 9,66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7AA678F0" w14:textId="77777777" w:rsidR="001E575C" w:rsidRPr="007D5835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16,82± 10,90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4" w:space="0" w:color="auto"/>
            </w:tcBorders>
          </w:tcPr>
          <w:p w14:paraId="5F7A7D55" w14:textId="77777777" w:rsidR="001E575C" w:rsidRPr="007D5835" w:rsidRDefault="001E575C" w:rsidP="000F67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17,68±11,08</w:t>
            </w:r>
          </w:p>
        </w:tc>
      </w:tr>
      <w:tr w:rsidR="001E575C" w14:paraId="1056DCC7" w14:textId="77777777" w:rsidTr="000F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</w:tcPr>
          <w:p w14:paraId="6844067B" w14:textId="77777777" w:rsidR="001E575C" w:rsidRPr="00181E17" w:rsidRDefault="001E575C" w:rsidP="000F67C0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</w:rPr>
            </w:pPr>
            <w:r w:rsidRPr="00181E17">
              <w:rPr>
                <w:b w:val="0"/>
                <w:bCs w:val="0"/>
                <w:sz w:val="22"/>
                <w:szCs w:val="22"/>
              </w:rPr>
              <w:t>LIV+2</w:t>
            </w:r>
            <w:r>
              <w:rPr>
                <w:b w:val="0"/>
                <w:bCs w:val="0"/>
                <w:sz w:val="22"/>
                <w:szCs w:val="22"/>
              </w:rPr>
              <w:t xml:space="preserve"> (°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4B97B9F" w14:textId="77777777" w:rsidR="001E575C" w:rsidRPr="007D5835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AC83B8F" w14:textId="77777777" w:rsidR="001E575C" w:rsidRPr="007D5835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-17,49 ± 10,2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EA1AAA6" w14:textId="77777777" w:rsidR="001E575C" w:rsidRPr="007D5835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-21 ± 11,0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B1C8A01" w14:textId="77777777" w:rsidR="001E575C" w:rsidRPr="007D5835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-24,83±9,82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10E73131" w14:textId="77777777" w:rsidR="001E575C" w:rsidRPr="007D5835" w:rsidRDefault="001E575C" w:rsidP="000F67C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835">
              <w:rPr>
                <w:sz w:val="20"/>
                <w:szCs w:val="20"/>
              </w:rPr>
              <w:t>-4,05 ± 12,76</w:t>
            </w:r>
          </w:p>
        </w:tc>
      </w:tr>
    </w:tbl>
    <w:p w14:paraId="09A199C2" w14:textId="77777777" w:rsidR="001E575C" w:rsidRDefault="001E575C"/>
    <w:sectPr w:rsidR="001E575C" w:rsidSect="00EC11B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75C"/>
    <w:rsid w:val="00055B85"/>
    <w:rsid w:val="000D10F0"/>
    <w:rsid w:val="000D693E"/>
    <w:rsid w:val="00122AAF"/>
    <w:rsid w:val="001E575C"/>
    <w:rsid w:val="001F5157"/>
    <w:rsid w:val="002560EC"/>
    <w:rsid w:val="002D54D4"/>
    <w:rsid w:val="002D5EE9"/>
    <w:rsid w:val="002F7AC6"/>
    <w:rsid w:val="00304585"/>
    <w:rsid w:val="00322668"/>
    <w:rsid w:val="00354C9F"/>
    <w:rsid w:val="003B636D"/>
    <w:rsid w:val="003E4C0D"/>
    <w:rsid w:val="00407D31"/>
    <w:rsid w:val="00430028"/>
    <w:rsid w:val="004C27B6"/>
    <w:rsid w:val="00521707"/>
    <w:rsid w:val="0052614E"/>
    <w:rsid w:val="005703C2"/>
    <w:rsid w:val="00593C92"/>
    <w:rsid w:val="00697DE5"/>
    <w:rsid w:val="006A0BAE"/>
    <w:rsid w:val="006D4B32"/>
    <w:rsid w:val="007D371A"/>
    <w:rsid w:val="007E2CFC"/>
    <w:rsid w:val="00821670"/>
    <w:rsid w:val="008262DF"/>
    <w:rsid w:val="00861B27"/>
    <w:rsid w:val="008B1DEE"/>
    <w:rsid w:val="008D52C0"/>
    <w:rsid w:val="008E3676"/>
    <w:rsid w:val="009233F0"/>
    <w:rsid w:val="009448AC"/>
    <w:rsid w:val="00955D72"/>
    <w:rsid w:val="00961380"/>
    <w:rsid w:val="009902EB"/>
    <w:rsid w:val="009B3901"/>
    <w:rsid w:val="00A2578D"/>
    <w:rsid w:val="00AB4C07"/>
    <w:rsid w:val="00B24D5E"/>
    <w:rsid w:val="00B42F6E"/>
    <w:rsid w:val="00B50BDF"/>
    <w:rsid w:val="00BC67B4"/>
    <w:rsid w:val="00C92CAC"/>
    <w:rsid w:val="00CA6A95"/>
    <w:rsid w:val="00CD3116"/>
    <w:rsid w:val="00D058DE"/>
    <w:rsid w:val="00D11FB8"/>
    <w:rsid w:val="00D50DDB"/>
    <w:rsid w:val="00DE4E8C"/>
    <w:rsid w:val="00EC11BD"/>
    <w:rsid w:val="00F05932"/>
    <w:rsid w:val="00FC4EB5"/>
    <w:rsid w:val="00FE0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6FF62A"/>
  <w15:chartTrackingRefBased/>
  <w15:docId w15:val="{96EA1ECE-8B73-F844-944C-0C9C8B15F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92CAC"/>
    <w:pPr>
      <w:keepNext/>
      <w:keepLines/>
      <w:spacing w:before="120" w:after="120" w:line="360" w:lineRule="auto"/>
      <w:jc w:val="both"/>
      <w:outlineLvl w:val="2"/>
    </w:pPr>
    <w:rPr>
      <w:rFonts w:eastAsiaTheme="majorEastAsia" w:cstheme="majorBidi"/>
      <w:color w:val="000000" w:themeColor="text1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C92CAC"/>
    <w:rPr>
      <w:rFonts w:ascii="Times New Roman" w:eastAsiaTheme="majorEastAsia" w:hAnsi="Times New Roman" w:cstheme="majorBidi"/>
      <w:color w:val="000000" w:themeColor="text1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1E575C"/>
    <w:pPr>
      <w:spacing w:after="200"/>
    </w:pPr>
    <w:rPr>
      <w:rFonts w:eastAsia="Times New Roman"/>
      <w:i/>
      <w:iCs/>
      <w:color w:val="44546A" w:themeColor="text2"/>
      <w:kern w:val="0"/>
      <w:sz w:val="18"/>
      <w:szCs w:val="18"/>
      <w:lang w:eastAsia="de-DE"/>
      <w14:ligatures w14:val="none"/>
    </w:rPr>
  </w:style>
  <w:style w:type="table" w:styleId="EinfacheTabelle2">
    <w:name w:val="Plain Table 2"/>
    <w:basedOn w:val="NormaleTabelle"/>
    <w:uiPriority w:val="42"/>
    <w:rsid w:val="001E575C"/>
    <w:rPr>
      <w:rFonts w:asciiTheme="minorHAnsi" w:hAnsiTheme="minorHAnsi" w:cstheme="minorBidi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Jensch</dc:creator>
  <cp:keywords/>
  <dc:description/>
  <cp:lastModifiedBy>Philipp Jensch</cp:lastModifiedBy>
  <cp:revision>1</cp:revision>
  <dcterms:created xsi:type="dcterms:W3CDTF">2023-08-21T10:30:00Z</dcterms:created>
  <dcterms:modified xsi:type="dcterms:W3CDTF">2023-08-21T10:39:00Z</dcterms:modified>
</cp:coreProperties>
</file>